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1F824" w14:textId="450B7CF2" w:rsidR="00B81664" w:rsidRPr="00B81664" w:rsidRDefault="00B81664" w:rsidP="002170A0">
      <w:pPr>
        <w:rPr>
          <w:rFonts w:ascii="Times New Roman" w:eastAsia="宋体" w:hAnsi="Times New Roman" w:cs="Times New Roman"/>
          <w:b/>
          <w:bCs/>
          <w:sz w:val="28"/>
          <w:szCs w:val="20"/>
        </w:rPr>
      </w:pPr>
      <w:r w:rsidRPr="00B81664">
        <w:rPr>
          <w:rFonts w:ascii="Times New Roman" w:eastAsia="宋体" w:hAnsi="Times New Roman" w:cs="Times New Roman"/>
          <w:b/>
          <w:bCs/>
          <w:sz w:val="28"/>
          <w:szCs w:val="20"/>
        </w:rPr>
        <w:t>Rad</w:t>
      </w:r>
      <w:r>
        <w:rPr>
          <w:rFonts w:ascii="Times New Roman" w:eastAsia="宋体" w:hAnsi="Times New Roman" w:cs="Times New Roman"/>
          <w:b/>
          <w:bCs/>
          <w:sz w:val="28"/>
          <w:szCs w:val="20"/>
        </w:rPr>
        <w:t>-</w:t>
      </w:r>
      <w:r w:rsidRPr="00B81664">
        <w:rPr>
          <w:rFonts w:ascii="Times New Roman" w:eastAsia="宋体" w:hAnsi="Times New Roman" w:cs="Times New Roman"/>
          <w:b/>
          <w:bCs/>
          <w:sz w:val="28"/>
          <w:szCs w:val="20"/>
        </w:rPr>
        <w:t>score calculation formula</w:t>
      </w:r>
    </w:p>
    <w:p w14:paraId="4FDB5C19" w14:textId="0ECCEAD2" w:rsidR="00D5789D" w:rsidRPr="00E972F3" w:rsidRDefault="004A306F" w:rsidP="00D5789D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D726C0">
        <w:rPr>
          <w:rFonts w:ascii="Times New Roman" w:hAnsi="Times New Roman" w:cs="Times New Roman"/>
          <w:sz w:val="24"/>
          <w:szCs w:val="24"/>
        </w:rPr>
        <w:t>Rad-score= (</w:t>
      </w:r>
      <w:r w:rsidRPr="004A306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7.15E+</w:t>
      </w:r>
      <w:proofErr w:type="gramStart"/>
      <w:r w:rsidRPr="004A306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02</w:t>
      </w:r>
      <w:r w:rsidRPr="00D726C0">
        <w:rPr>
          <w:rFonts w:ascii="Times New Roman" w:hAnsi="Times New Roman" w:cs="Times New Roman"/>
          <w:sz w:val="24"/>
          <w:szCs w:val="24"/>
        </w:rPr>
        <w:t>)+</w:t>
      </w:r>
      <w:r w:rsidR="00D5789D" w:rsidRPr="00D726C0">
        <w:rPr>
          <w:rFonts w:ascii="Times New Roman" w:eastAsia="等线" w:hAnsi="Times New Roman" w:cs="Times New Roman"/>
          <w:color w:val="000000"/>
          <w:sz w:val="24"/>
          <w:szCs w:val="24"/>
        </w:rPr>
        <w:t>(</w:t>
      </w:r>
      <w:proofErr w:type="gramEnd"/>
      <w:r w:rsidR="00D5789D" w:rsidRPr="00D726C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1.86E-01</w:t>
      </w:r>
      <w:r w:rsidR="00D5789D" w:rsidRPr="00D726C0">
        <w:rPr>
          <w:rFonts w:ascii="Times New Roman" w:eastAsia="等线" w:hAnsi="Times New Roman" w:cs="Times New Roman"/>
          <w:color w:val="000000"/>
          <w:sz w:val="24"/>
          <w:szCs w:val="24"/>
        </w:rPr>
        <w:t>)</w:t>
      </w:r>
      <w:r w:rsidR="00D5789D" w:rsidRPr="00D726C0">
        <w:rPr>
          <w:rFonts w:ascii="Times New Roman" w:hAnsi="Times New Roman" w:cs="Times New Roman"/>
          <w:sz w:val="24"/>
          <w:szCs w:val="24"/>
        </w:rPr>
        <w:t xml:space="preserve"> *</w:t>
      </w:r>
      <w:proofErr w:type="spellStart"/>
      <w:r w:rsidR="00D5789D" w:rsidRPr="00D726C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</w:t>
      </w:r>
      <w:r w:rsidR="00D5789D" w:rsidRPr="00E972F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xponential_glcm_Correlation</w:t>
      </w:r>
      <w:proofErr w:type="spellEnd"/>
    </w:p>
    <w:tbl>
      <w:tblPr>
        <w:tblW w:w="8364" w:type="dxa"/>
        <w:tblLook w:val="04A0" w:firstRow="1" w:lastRow="0" w:firstColumn="1" w:lastColumn="0" w:noHBand="0" w:noVBand="1"/>
      </w:tblPr>
      <w:tblGrid>
        <w:gridCol w:w="8364"/>
      </w:tblGrid>
      <w:tr w:rsidR="00E972F3" w:rsidRPr="00E972F3" w14:paraId="1BF7E8D8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ECCF" w14:textId="33140184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+(6.47E-</w:t>
            </w:r>
            <w:proofErr w:type="gram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02)*</w:t>
            </w:r>
            <w:proofErr w:type="gramEnd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 exponential_glcm_Imc1</w:t>
            </w:r>
          </w:p>
        </w:tc>
      </w:tr>
      <w:tr w:rsidR="00E972F3" w:rsidRPr="00E972F3" w14:paraId="3C1D6182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5CF2" w14:textId="3D6C6CCC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+(4.54E-</w:t>
            </w:r>
            <w:proofErr w:type="gram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01)*</w:t>
            </w:r>
            <w:proofErr w:type="gramEnd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exponential_glrlm_RunLengthNonUniformityNormalized</w:t>
            </w:r>
            <w:proofErr w:type="spellEnd"/>
          </w:p>
        </w:tc>
      </w:tr>
      <w:tr w:rsidR="00E972F3" w:rsidRPr="00E972F3" w14:paraId="436F664D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9570" w14:textId="21A1FB0F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+(4.37E-01) * </w:t>
            </w:r>
            <w:proofErr w:type="spell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exponential_glrlm_ShortRunLowGrayLevelEmphasis</w:t>
            </w:r>
            <w:proofErr w:type="spellEnd"/>
          </w:p>
        </w:tc>
      </w:tr>
      <w:tr w:rsidR="00E972F3" w:rsidRPr="00E972F3" w14:paraId="37F96D89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770F" w14:textId="0C5CAEB1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+(4.73E-15) * </w:t>
            </w:r>
            <w:proofErr w:type="spell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exponential_glszm_SmallAreaLowGrayLevelEmphasis</w:t>
            </w:r>
            <w:proofErr w:type="spellEnd"/>
          </w:p>
        </w:tc>
      </w:tr>
      <w:tr w:rsidR="00E972F3" w:rsidRPr="00E972F3" w14:paraId="66545E17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2DA" w14:textId="5117A5C0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+(-2.93E-01) * </w:t>
            </w:r>
            <w:proofErr w:type="spell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exponential_ngtdm_Strength</w:t>
            </w:r>
            <w:proofErr w:type="spellEnd"/>
          </w:p>
        </w:tc>
      </w:tr>
      <w:tr w:rsidR="00E972F3" w:rsidRPr="00E972F3" w14:paraId="1090FE4A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903D" w14:textId="4366ED6D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+(-6.61E-02) * </w:t>
            </w:r>
            <w:proofErr w:type="spell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gradient_firstorder_Maximum</w:t>
            </w:r>
            <w:proofErr w:type="spellEnd"/>
          </w:p>
        </w:tc>
      </w:tr>
      <w:tr w:rsidR="00E972F3" w:rsidRPr="00E972F3" w14:paraId="282F32C7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27E3" w14:textId="056F3D42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+ (-3.35E-16) * </w:t>
            </w:r>
            <w:proofErr w:type="spell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gradient_firstorder_Range</w:t>
            </w:r>
            <w:proofErr w:type="spellEnd"/>
          </w:p>
        </w:tc>
      </w:tr>
      <w:tr w:rsidR="00E972F3" w:rsidRPr="00E972F3" w14:paraId="017CBACE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CD11" w14:textId="6342F2E5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+ (7.02E-01) * </w:t>
            </w:r>
            <w:proofErr w:type="spell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gradient_glcm_Correlation</w:t>
            </w:r>
            <w:proofErr w:type="spellEnd"/>
          </w:p>
        </w:tc>
      </w:tr>
      <w:tr w:rsidR="00E972F3" w:rsidRPr="00E972F3" w14:paraId="0401AFF4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11BB" w14:textId="55CFEC26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+(1.61E-01) * </w:t>
            </w:r>
            <w:proofErr w:type="spell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gradient_ngtdm_Busyness</w:t>
            </w:r>
            <w:proofErr w:type="spellEnd"/>
          </w:p>
        </w:tc>
      </w:tr>
      <w:tr w:rsidR="00E972F3" w:rsidRPr="00E972F3" w14:paraId="7DD2AC1A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C4D5" w14:textId="59C480EB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+(-7.94E-01) * lbp.2D_firstorder_InterquartileRange</w:t>
            </w:r>
          </w:p>
        </w:tc>
      </w:tr>
      <w:tr w:rsidR="00E972F3" w:rsidRPr="00E972F3" w14:paraId="4E445E9B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6DB7" w14:textId="41159D40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+(-7.12E-01) * lbp.2D_firstorder_Variance</w:t>
            </w:r>
          </w:p>
        </w:tc>
      </w:tr>
      <w:tr w:rsidR="00E972F3" w:rsidRPr="00E972F3" w14:paraId="6B1D579E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447D" w14:textId="79420B52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+(1.43E-01) * lbp.2D_glrlm_RunLengthNonUniformity</w:t>
            </w:r>
          </w:p>
        </w:tc>
      </w:tr>
      <w:tr w:rsidR="00E972F3" w:rsidRPr="00E972F3" w14:paraId="62958303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4A53" w14:textId="2F0B3B20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+(2.46E-01) * lbp.2D_glrlm_ShortRunEmphasis</w:t>
            </w:r>
          </w:p>
        </w:tc>
      </w:tr>
      <w:tr w:rsidR="00E972F3" w:rsidRPr="00E972F3" w14:paraId="1478F52A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FF0E" w14:textId="7C917B23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+(8.07E-16) * lbp.2D_glrlm_ShortRunLowGrayLevelEmphasis</w:t>
            </w:r>
          </w:p>
        </w:tc>
      </w:tr>
      <w:tr w:rsidR="00E972F3" w:rsidRPr="00E972F3" w14:paraId="5DD9C683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08B9" w14:textId="1271EB78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+(1.86E-02) * lbp.2D_glszm_SizeZoneNonUniformity</w:t>
            </w:r>
          </w:p>
        </w:tc>
      </w:tr>
      <w:tr w:rsidR="00E972F3" w:rsidRPr="00E972F3" w14:paraId="357A2D1F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726D" w14:textId="3AAD9897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+(8.94E-04) * lbp.2D_glszm_SmallAreaEmphasis</w:t>
            </w:r>
          </w:p>
        </w:tc>
      </w:tr>
      <w:tr w:rsidR="00E972F3" w:rsidRPr="00E972F3" w14:paraId="7F311E80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D328" w14:textId="7157CB7D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+(2.72E-04) * lbp.2D_glszm_SmallAreaHighGrayLevelEmphasis</w:t>
            </w:r>
          </w:p>
        </w:tc>
      </w:tr>
      <w:tr w:rsidR="00E972F3" w:rsidRPr="00E972F3" w14:paraId="77B89CFD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16BA" w14:textId="7408824E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+(6.73E-17) * lbp.2D_glszm_SmallAreaLowGrayLevelEmphasis</w:t>
            </w:r>
          </w:p>
        </w:tc>
      </w:tr>
      <w:tr w:rsidR="00E972F3" w:rsidRPr="00E972F3" w14:paraId="2904ECBB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8C60" w14:textId="4C765320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+ (-1.64E+00) * </w:t>
            </w:r>
            <w:proofErr w:type="spell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logarithm_firstorder_Maximum</w:t>
            </w:r>
            <w:proofErr w:type="spellEnd"/>
          </w:p>
        </w:tc>
      </w:tr>
      <w:tr w:rsidR="00E972F3" w:rsidRPr="00E972F3" w14:paraId="52B160A8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8D2A" w14:textId="3D9776EF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+(6.95E+02) * </w:t>
            </w:r>
            <w:proofErr w:type="spell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square_glcm_Idmn</w:t>
            </w:r>
            <w:proofErr w:type="spellEnd"/>
          </w:p>
        </w:tc>
      </w:tr>
      <w:tr w:rsidR="00E972F3" w:rsidRPr="00E972F3" w14:paraId="38FF707C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DF13" w14:textId="350ABD0F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+(5.28E+01) * </w:t>
            </w:r>
            <w:proofErr w:type="spell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square_glcm_Idn</w:t>
            </w:r>
            <w:proofErr w:type="spellEnd"/>
          </w:p>
        </w:tc>
      </w:tr>
      <w:tr w:rsidR="00E972F3" w:rsidRPr="00E972F3" w14:paraId="658DE796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209C" w14:textId="10649B3D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+(3.16E-02) * </w:t>
            </w:r>
            <w:proofErr w:type="spell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square_glcm_MaximumProbability</w:t>
            </w:r>
            <w:proofErr w:type="spellEnd"/>
          </w:p>
        </w:tc>
      </w:tr>
      <w:tr w:rsidR="00E972F3" w:rsidRPr="00E972F3" w14:paraId="5D504401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62B3" w14:textId="367ECFA0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+(-2.96E+01) * </w:t>
            </w:r>
            <w:proofErr w:type="spell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wavelet.H_firstorder_Entropy</w:t>
            </w:r>
            <w:proofErr w:type="spellEnd"/>
          </w:p>
        </w:tc>
      </w:tr>
      <w:tr w:rsidR="00E972F3" w:rsidRPr="00E972F3" w14:paraId="0BDC5E9D" w14:textId="77777777" w:rsidTr="00E972F3">
        <w:trPr>
          <w:trHeight w:val="315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BFF7" w14:textId="42A67BEC" w:rsidR="00E972F3" w:rsidRPr="00E972F3" w:rsidRDefault="00E972F3" w:rsidP="00D5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2F3">
              <w:rPr>
                <w:rFonts w:ascii="Times New Roman" w:hAnsi="Times New Roman" w:cs="Times New Roman"/>
                <w:sz w:val="24"/>
                <w:szCs w:val="24"/>
              </w:rPr>
              <w:t xml:space="preserve">+(3.20E-01) * </w:t>
            </w:r>
            <w:proofErr w:type="spellStart"/>
            <w:r w:rsidRPr="00E972F3">
              <w:rPr>
                <w:rFonts w:ascii="Times New Roman" w:hAnsi="Times New Roman" w:cs="Times New Roman"/>
                <w:sz w:val="24"/>
                <w:szCs w:val="24"/>
              </w:rPr>
              <w:t>wavelet.H_firstorder_Skewness</w:t>
            </w:r>
            <w:proofErr w:type="spellEnd"/>
          </w:p>
        </w:tc>
      </w:tr>
    </w:tbl>
    <w:p w14:paraId="3F8C344A" w14:textId="77777777" w:rsidR="00B81664" w:rsidRDefault="00B81664" w:rsidP="002170A0">
      <w:pPr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</w:p>
    <w:p w14:paraId="07AA3071" w14:textId="1B076B74" w:rsidR="002170A0" w:rsidRPr="00BF3574" w:rsidRDefault="002170A0" w:rsidP="002170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3574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1.</w:t>
      </w:r>
      <w:r w:rsidRPr="00BF3574">
        <w:rPr>
          <w:rFonts w:ascii="Times New Roman" w:hAnsi="Times New Roman" w:cs="Times New Roman"/>
          <w:sz w:val="24"/>
          <w:szCs w:val="24"/>
        </w:rPr>
        <w:t xml:space="preserve"> </w:t>
      </w:r>
      <w:r w:rsidRPr="00BF3574">
        <w:rPr>
          <w:rFonts w:ascii="Times New Roman" w:hAnsi="Times New Roman" w:cs="Times New Roman"/>
          <w:b/>
          <w:bCs/>
          <w:sz w:val="24"/>
          <w:szCs w:val="24"/>
        </w:rPr>
        <w:t xml:space="preserve">Comparison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linical </w:t>
      </w:r>
      <w:r w:rsidRPr="00BF3574">
        <w:rPr>
          <w:rFonts w:ascii="Times New Roman" w:hAnsi="Times New Roman" w:cs="Times New Roman"/>
          <w:b/>
          <w:bCs/>
          <w:sz w:val="24"/>
          <w:szCs w:val="24"/>
        </w:rPr>
        <w:t xml:space="preserve">characteristics </w:t>
      </w:r>
      <w:r w:rsidR="001F618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1F618B" w:rsidRPr="001F618B">
        <w:rPr>
          <w:rFonts w:ascii="Times New Roman" w:hAnsi="Times New Roman" w:cs="Times New Roman"/>
          <w:b/>
          <w:kern w:val="0"/>
          <w:sz w:val="24"/>
          <w:szCs w:val="21"/>
        </w:rPr>
        <w:t>Rad-score</w:t>
      </w:r>
      <w:r w:rsidR="001F618B" w:rsidRPr="001F618B">
        <w:rPr>
          <w:rFonts w:ascii="Times New Roman" w:hAnsi="Times New Roman" w:cs="Times New Roman"/>
          <w:b/>
          <w:bCs/>
          <w:sz w:val="32"/>
          <w:szCs w:val="24"/>
        </w:rPr>
        <w:t xml:space="preserve"> </w:t>
      </w:r>
      <w:r w:rsidRPr="00BF3574">
        <w:rPr>
          <w:rFonts w:ascii="Times New Roman" w:hAnsi="Times New Roman" w:cs="Times New Roman"/>
          <w:b/>
          <w:bCs/>
          <w:sz w:val="24"/>
          <w:szCs w:val="24"/>
        </w:rPr>
        <w:t>between training and validation datase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7"/>
        <w:gridCol w:w="2166"/>
        <w:gridCol w:w="2100"/>
        <w:gridCol w:w="1063"/>
      </w:tblGrid>
      <w:tr w:rsidR="002170A0" w:rsidRPr="0010486B" w14:paraId="4AEC8D9B" w14:textId="77777777" w:rsidTr="00AB1882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27111587" w14:textId="77777777" w:rsidR="002170A0" w:rsidRPr="0010486B" w:rsidRDefault="002170A0" w:rsidP="00A7488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486B">
              <w:rPr>
                <w:rFonts w:ascii="Times New Roman" w:hAnsi="Times New Roman" w:cs="Times New Roman"/>
                <w:b/>
                <w:bCs/>
                <w:sz w:val="24"/>
              </w:rPr>
              <w:t>Characteristics</w:t>
            </w:r>
          </w:p>
        </w:tc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</w:tcPr>
          <w:p w14:paraId="5573918A" w14:textId="77777777" w:rsidR="002170A0" w:rsidRDefault="002170A0" w:rsidP="00AB188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486B">
              <w:rPr>
                <w:rFonts w:ascii="Times New Roman" w:hAnsi="Times New Roman" w:cs="Times New Roman"/>
                <w:b/>
                <w:bCs/>
                <w:sz w:val="24"/>
              </w:rPr>
              <w:t>Training dataset</w:t>
            </w:r>
          </w:p>
          <w:p w14:paraId="4DA34F7F" w14:textId="20A1B7E5" w:rsidR="002170A0" w:rsidRPr="0010486B" w:rsidRDefault="002170A0" w:rsidP="0011327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</w:t>
            </w:r>
            <w:r w:rsidR="008443B2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=99)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</w:tcPr>
          <w:p w14:paraId="0D2D985A" w14:textId="77777777" w:rsidR="002170A0" w:rsidRDefault="002170A0" w:rsidP="00AB188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486B">
              <w:rPr>
                <w:rFonts w:ascii="Times New Roman" w:hAnsi="Times New Roman" w:cs="Times New Roman"/>
                <w:b/>
                <w:bCs/>
                <w:sz w:val="24"/>
              </w:rPr>
              <w:t>Validation dataset</w:t>
            </w:r>
          </w:p>
          <w:p w14:paraId="293A66AD" w14:textId="0250F003" w:rsidR="002170A0" w:rsidRPr="0010486B" w:rsidRDefault="002170A0" w:rsidP="0011327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</w:t>
            </w:r>
            <w:r w:rsidR="008443B2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=46)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14:paraId="4081B43E" w14:textId="77777777" w:rsidR="002170A0" w:rsidRPr="0010486B" w:rsidRDefault="002170A0" w:rsidP="00AB188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486B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0F2895" w:rsidRPr="008A5564" w14:paraId="74F01450" w14:textId="77777777" w:rsidTr="00AB1882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70016067" w14:textId="7743DF08" w:rsidR="000F2895" w:rsidRPr="00774B8D" w:rsidRDefault="000F2895" w:rsidP="000F28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65D">
              <w:rPr>
                <w:rFonts w:ascii="Times New Roman" w:eastAsia="TimesNewRomanPSMT" w:hAnsi="Times New Roman" w:cs="Times New Roman"/>
                <w:kern w:val="0"/>
                <w:szCs w:val="21"/>
              </w:rPr>
              <w:t>Age (y), mean ± SD</w:t>
            </w:r>
          </w:p>
        </w:tc>
        <w:tc>
          <w:tcPr>
            <w:tcW w:w="2166" w:type="dxa"/>
            <w:tcBorders>
              <w:left w:val="nil"/>
              <w:bottom w:val="nil"/>
              <w:right w:val="nil"/>
            </w:tcBorders>
          </w:tcPr>
          <w:p w14:paraId="7FDC3B3C" w14:textId="6AF853FE" w:rsidR="000F2895" w:rsidRPr="004C1F18" w:rsidRDefault="000F2895" w:rsidP="00AB1882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4C1F18">
              <w:rPr>
                <w:rFonts w:ascii="Times New Roman" w:eastAsia="TimesNewRomanPS-BoldMT" w:hAnsi="Times New Roman" w:cs="Times New Roman"/>
                <w:bCs/>
                <w:kern w:val="0"/>
                <w:szCs w:val="21"/>
              </w:rPr>
              <w:t>53.9</w:t>
            </w:r>
            <w:r w:rsidRPr="004C1F18">
              <w:rPr>
                <w:rFonts w:ascii="Times New Roman" w:eastAsia="TimesNewRomanPSMT" w:hAnsi="Times New Roman" w:cs="Times New Roman"/>
                <w:kern w:val="0"/>
                <w:szCs w:val="21"/>
              </w:rPr>
              <w:t>±9.9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</w:tcPr>
          <w:p w14:paraId="3ED97BAF" w14:textId="5607C09D" w:rsidR="000F2895" w:rsidRPr="004C1F18" w:rsidRDefault="000F2895" w:rsidP="00AB1882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4C1F18">
              <w:rPr>
                <w:rFonts w:ascii="Times New Roman" w:eastAsia="TimesNewRomanPSMT" w:hAnsi="Times New Roman" w:cs="Times New Roman"/>
                <w:kern w:val="0"/>
                <w:szCs w:val="21"/>
              </w:rPr>
              <w:t>56.3±11.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386AD166" w14:textId="4D79F18F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C1F18">
              <w:rPr>
                <w:rFonts w:ascii="Times New Roman" w:hAnsi="Times New Roman" w:cs="Times New Roman"/>
                <w:bCs/>
                <w:szCs w:val="21"/>
              </w:rPr>
              <w:t>0.214</w:t>
            </w:r>
          </w:p>
        </w:tc>
      </w:tr>
      <w:tr w:rsidR="000F2895" w:rsidRPr="008A5564" w14:paraId="10CA93B2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482E3C" w14:textId="27B39038" w:rsidR="000F2895" w:rsidRPr="00774B8D" w:rsidRDefault="000F2895" w:rsidP="000F2895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58665D"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S</w:t>
            </w:r>
            <w:r w:rsidRPr="0058665D">
              <w:rPr>
                <w:rFonts w:ascii="Times New Roman" w:eastAsia="TimesNewRomanPSMT" w:hAnsi="Times New Roman" w:cs="Times New Roman"/>
                <w:kern w:val="0"/>
                <w:szCs w:val="21"/>
              </w:rPr>
              <w:t>ize (mm), media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122804D" w14:textId="726294EE" w:rsidR="000F2895" w:rsidRPr="004C1F18" w:rsidRDefault="000F2895" w:rsidP="00AB1882">
            <w:pPr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4C1F18">
              <w:rPr>
                <w:rFonts w:ascii="Times New Roman" w:eastAsia="TimesNewRomanPSMT" w:hAnsi="Times New Roman" w:cs="Times New Roman"/>
                <w:kern w:val="0"/>
                <w:szCs w:val="21"/>
              </w:rPr>
              <w:t>20.0</w:t>
            </w:r>
            <w:r w:rsidR="00BE6746" w:rsidRPr="004C1F18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</w:t>
            </w:r>
            <w:r w:rsidRPr="004C1F18">
              <w:rPr>
                <w:rFonts w:ascii="Times New Roman" w:eastAsia="TimesNewRomanPSMT" w:hAnsi="Times New Roman" w:cs="Times New Roman"/>
                <w:kern w:val="0"/>
                <w:szCs w:val="21"/>
              </w:rPr>
              <w:t>(15, 2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3A0CEE8" w14:textId="7FBF8BC9" w:rsidR="000F2895" w:rsidRPr="004C1F18" w:rsidRDefault="000F2895" w:rsidP="00AB1882">
            <w:pPr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4C1F18">
              <w:rPr>
                <w:rFonts w:ascii="Times New Roman" w:eastAsia="TimesNewRomanPSMT" w:hAnsi="Times New Roman" w:cs="Times New Roman"/>
                <w:kern w:val="0"/>
                <w:szCs w:val="21"/>
              </w:rPr>
              <w:t>19.5</w:t>
            </w:r>
            <w:r w:rsidR="00BE6746" w:rsidRPr="004C1F18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</w:t>
            </w:r>
            <w:r w:rsidRPr="004C1F18">
              <w:rPr>
                <w:rFonts w:ascii="Times New Roman" w:eastAsia="TimesNewRomanPSMT" w:hAnsi="Times New Roman" w:cs="Times New Roman"/>
                <w:kern w:val="0"/>
                <w:szCs w:val="21"/>
              </w:rPr>
              <w:t>(15, 2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B2E7852" w14:textId="450EEC78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C1F18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</w:tr>
      <w:tr w:rsidR="000F2895" w:rsidRPr="008A5564" w14:paraId="765A97EB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90C617" w14:textId="44268273" w:rsidR="000F2895" w:rsidRPr="00774B8D" w:rsidRDefault="000F2895" w:rsidP="000F28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65D">
              <w:rPr>
                <w:rFonts w:ascii="Times New Roman" w:hAnsi="Times New Roman" w:cs="Times New Roman"/>
                <w:kern w:val="0"/>
                <w:szCs w:val="21"/>
              </w:rPr>
              <w:t>Shap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B0C4390" w14:textId="77777777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088B1AB" w14:textId="77777777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714DC76" w14:textId="3ED7EB35" w:rsidR="000F2895" w:rsidRPr="004C1F18" w:rsidRDefault="00A762B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hAnsi="Times New Roman" w:cs="Times New Roman"/>
                <w:szCs w:val="21"/>
              </w:rPr>
              <w:t>0.715</w:t>
            </w:r>
          </w:p>
        </w:tc>
      </w:tr>
      <w:tr w:rsidR="00A762B5" w:rsidRPr="008A5564" w14:paraId="1A80EA3F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8318B9" w14:textId="5BF2E039" w:rsidR="00A762B5" w:rsidRPr="00774B8D" w:rsidRDefault="00A762B5" w:rsidP="00A762B5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665D">
              <w:rPr>
                <w:rFonts w:ascii="Times New Roman" w:hAnsi="Times New Roman" w:cs="Times New Roman"/>
                <w:kern w:val="0"/>
                <w:szCs w:val="21"/>
              </w:rPr>
              <w:t>Oval/roun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188C" w14:textId="5F5CACC3" w:rsidR="00A762B5" w:rsidRPr="004C1F18" w:rsidRDefault="00A762B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50 (51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7432" w14:textId="51E49DB3" w:rsidR="00A762B5" w:rsidRPr="004C1F18" w:rsidRDefault="00A762B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21 (46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B208AFE" w14:textId="77777777" w:rsidR="00A762B5" w:rsidRPr="004C1F18" w:rsidRDefault="00A762B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62B5" w:rsidRPr="008A5564" w14:paraId="6FE15623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A740A9" w14:textId="40C275AB" w:rsidR="00A762B5" w:rsidRPr="00774B8D" w:rsidRDefault="00A762B5" w:rsidP="00A762B5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665D">
              <w:rPr>
                <w:rFonts w:ascii="Times New Roman" w:hAnsi="Times New Roman" w:cs="Times New Roman"/>
                <w:kern w:val="0"/>
                <w:szCs w:val="21"/>
              </w:rPr>
              <w:t>Irregula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8210" w14:textId="2DB9F479" w:rsidR="00A762B5" w:rsidRPr="004C1F18" w:rsidRDefault="00A762B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49 (49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8484" w14:textId="4A82AA67" w:rsidR="00A762B5" w:rsidRPr="004C1F18" w:rsidRDefault="00A762B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25 (54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5B29A96" w14:textId="77777777" w:rsidR="00A762B5" w:rsidRPr="004C1F18" w:rsidRDefault="00A762B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2895" w:rsidRPr="008A5564" w14:paraId="72EBF328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B28144" w14:textId="03A2CDF9" w:rsidR="000F2895" w:rsidRPr="00774B8D" w:rsidRDefault="000F2895" w:rsidP="000F28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3"/>
            <w:bookmarkStart w:id="1" w:name="OLE_LINK4"/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Orientation</w:t>
            </w:r>
            <w:bookmarkEnd w:id="0"/>
            <w:bookmarkEnd w:id="1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515CD9F" w14:textId="77777777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07DFDEA" w14:textId="77777777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C82D9D7" w14:textId="7ACFD283" w:rsidR="000F2895" w:rsidRPr="004C1F18" w:rsidRDefault="00A762B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hAnsi="Times New Roman" w:cs="Times New Roman"/>
                <w:szCs w:val="21"/>
              </w:rPr>
              <w:t>0.469</w:t>
            </w:r>
          </w:p>
        </w:tc>
      </w:tr>
      <w:tr w:rsidR="00A762B5" w:rsidRPr="008A5564" w14:paraId="1386D37B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DC2EA7" w14:textId="7B6EAEC0" w:rsidR="00A762B5" w:rsidRPr="00774B8D" w:rsidRDefault="00A762B5" w:rsidP="00A762B5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Parallel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B6DF" w14:textId="5A3E93D3" w:rsidR="00A762B5" w:rsidRPr="004C1F18" w:rsidRDefault="00A762B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80 (81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9309" w14:textId="11D00B1C" w:rsidR="00A762B5" w:rsidRPr="004C1F18" w:rsidRDefault="00A762B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34 (74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15F63DD" w14:textId="77777777" w:rsidR="00A762B5" w:rsidRPr="004C1F18" w:rsidRDefault="00A762B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62B5" w:rsidRPr="008A5564" w14:paraId="553C654D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6BC005" w14:textId="209C3E82" w:rsidR="00A762B5" w:rsidRPr="00774B8D" w:rsidRDefault="00A762B5" w:rsidP="00A762B5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Not parallel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4B58" w14:textId="4132EEE9" w:rsidR="00A762B5" w:rsidRPr="004C1F18" w:rsidRDefault="00A762B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19 (19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4C67" w14:textId="7546F4E7" w:rsidR="00A762B5" w:rsidRPr="004C1F18" w:rsidRDefault="00A762B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12 (26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1DCF8AA" w14:textId="77777777" w:rsidR="00A762B5" w:rsidRPr="004C1F18" w:rsidRDefault="00A762B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2895" w:rsidRPr="008A5564" w14:paraId="5EBFF995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07291F" w14:textId="75EAEEDB" w:rsidR="000F2895" w:rsidRPr="00774B8D" w:rsidRDefault="000F2895" w:rsidP="000F28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Margi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72C13E2F" w14:textId="77777777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A7B8C8E" w14:textId="77777777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0CC0A9C" w14:textId="16416350" w:rsidR="000F2895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hAnsi="Times New Roman" w:cs="Times New Roman"/>
                <w:szCs w:val="21"/>
              </w:rPr>
              <w:t>0.045</w:t>
            </w:r>
          </w:p>
        </w:tc>
      </w:tr>
      <w:tr w:rsidR="000A1F2A" w:rsidRPr="008A5564" w14:paraId="60938D59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D6AD29" w14:textId="626165C1" w:rsidR="000A1F2A" w:rsidRPr="00774B8D" w:rsidRDefault="000A1F2A" w:rsidP="000A1F2A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 w:rsidRPr="0089692B">
              <w:rPr>
                <w:rFonts w:ascii="Times New Roman" w:hAnsi="Times New Roman" w:cs="Times New Roman"/>
                <w:kern w:val="0"/>
                <w:szCs w:val="21"/>
              </w:rPr>
              <w:t>ell-define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C42E" w14:textId="5A042DF8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35 (35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DAB9" w14:textId="3E2E49EA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8 (17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5A2C605" w14:textId="77777777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1F2A" w:rsidRPr="008A5564" w14:paraId="781BC86C" w14:textId="77777777" w:rsidTr="00AB1882">
        <w:trPr>
          <w:trHeight w:val="14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A27FE1" w14:textId="2E715722" w:rsidR="000A1F2A" w:rsidRPr="00774B8D" w:rsidRDefault="000A1F2A" w:rsidP="000A1F2A">
            <w:pPr>
              <w:ind w:firstLineChars="100" w:firstLine="2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ll</w:t>
            </w:r>
            <w:r w:rsidRPr="0089692B">
              <w:rPr>
                <w:rFonts w:ascii="Times New Roman" w:hAnsi="Times New Roman" w:cs="Times New Roman"/>
                <w:kern w:val="0"/>
                <w:szCs w:val="21"/>
              </w:rPr>
              <w:t>-define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8778" w14:textId="6D646E50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64 (65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F14B" w14:textId="10D66390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38 (83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51A96E6" w14:textId="77777777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2895" w:rsidRPr="008A5564" w14:paraId="4D352369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E4D364" w14:textId="24116CC4" w:rsidR="000F2895" w:rsidRPr="00774B8D" w:rsidRDefault="000F2895" w:rsidP="000F28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Echo patter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18E7C6B" w14:textId="77777777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247ED96" w14:textId="77777777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C726FBA" w14:textId="09FE08C7" w:rsidR="000F2895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hAnsi="Times New Roman" w:cs="Times New Roman"/>
                <w:szCs w:val="21"/>
              </w:rPr>
              <w:t>0.465</w:t>
            </w:r>
          </w:p>
        </w:tc>
      </w:tr>
      <w:tr w:rsidR="000A1F2A" w:rsidRPr="008A5564" w14:paraId="44D7793A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9C6244" w14:textId="7B2ED340" w:rsidR="000A1F2A" w:rsidRPr="00774B8D" w:rsidRDefault="000A1F2A" w:rsidP="000A1F2A">
            <w:pPr>
              <w:ind w:firstLineChars="100" w:firstLine="2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omplex cystic-soli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8C7E" w14:textId="40E8F07E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94 (95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83AF" w14:textId="68186937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42 (91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3BC961C" w14:textId="77777777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1F2A" w:rsidRPr="008A5564" w14:paraId="19D062BE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5283BC" w14:textId="014530F7" w:rsidR="000A1F2A" w:rsidRPr="00774B8D" w:rsidRDefault="000A1F2A" w:rsidP="000A1F2A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Hypoechoic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78B9" w14:textId="435EEE4F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5 (5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183E" w14:textId="1ED18CEF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4 (9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9F6BD7E" w14:textId="77777777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2895" w:rsidRPr="008A5564" w14:paraId="7AE5DDB0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68CFF0" w14:textId="098FD175" w:rsidR="000F2895" w:rsidRPr="00774B8D" w:rsidRDefault="000F2895" w:rsidP="00C45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Posterior echo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1FE1DE0" w14:textId="77777777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CCD059A" w14:textId="77777777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05C95A7" w14:textId="6C2C501E" w:rsidR="000F2895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hAnsi="Times New Roman" w:cs="Times New Roman"/>
                <w:szCs w:val="21"/>
              </w:rPr>
              <w:t>0.374</w:t>
            </w:r>
          </w:p>
        </w:tc>
      </w:tr>
      <w:tr w:rsidR="000A1F2A" w:rsidRPr="008A5564" w14:paraId="600E0C02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76A7B7" w14:textId="0190FA5C" w:rsidR="000A1F2A" w:rsidRPr="00774B8D" w:rsidRDefault="000A1F2A" w:rsidP="000A1F2A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Enhancemen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0C97" w14:textId="2BE9330E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23 (23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F964" w14:textId="176BD4DB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7 (15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6742074" w14:textId="77777777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1F2A" w:rsidRPr="008A5564" w14:paraId="7F647767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EF8AF6" w14:textId="2BA81EB6" w:rsidR="000A1F2A" w:rsidRPr="00774B8D" w:rsidRDefault="000A1F2A" w:rsidP="000A1F2A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Shadowing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B7DE" w14:textId="2C585835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76 (77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7179" w14:textId="399B572B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39 (85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CC22724" w14:textId="77777777" w:rsidR="000A1F2A" w:rsidRPr="004C1F18" w:rsidRDefault="000A1F2A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2895" w:rsidRPr="008A5564" w14:paraId="22544321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4596C4" w14:textId="33B3F30E" w:rsidR="000F2895" w:rsidRPr="00774B8D" w:rsidRDefault="000F2895" w:rsidP="00C45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bCs/>
                <w:szCs w:val="21"/>
              </w:rPr>
              <w:t>Calcificatio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4B5A9DB" w14:textId="77777777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842096D" w14:textId="77777777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87096C1" w14:textId="13D72EF5" w:rsidR="000F2895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C1F18" w:rsidRPr="008A5564" w14:paraId="0EB92DEE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A01ABD" w14:textId="63137A9E" w:rsidR="004C1F18" w:rsidRPr="00774B8D" w:rsidRDefault="004C1F18" w:rsidP="004C1F18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Absen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7EA8" w14:textId="543CC4F7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37 (37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BD23" w14:textId="54BEDFC4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17 (37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E0DB3D8" w14:textId="77777777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1F18" w:rsidRPr="008A5564" w14:paraId="71A56B1F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23A95F" w14:textId="18FA9A35" w:rsidR="004C1F18" w:rsidRPr="00774B8D" w:rsidRDefault="004C1F18" w:rsidP="004C1F18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szCs w:val="21"/>
              </w:rPr>
              <w:t>Presen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9E46" w14:textId="3A5D1E28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62 (63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812D" w14:textId="24F48C80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29 (63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5A97976" w14:textId="77777777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2895" w:rsidRPr="008A5564" w14:paraId="53B67B12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0B7A7F" w14:textId="0BEAADC7" w:rsidR="000F2895" w:rsidRPr="00774B8D" w:rsidRDefault="000F2895" w:rsidP="000F289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Vascularity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D674C41" w14:textId="77777777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EE525AA" w14:textId="77777777" w:rsidR="000F2895" w:rsidRPr="004C1F18" w:rsidRDefault="000F2895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7E2D29B" w14:textId="1DECF836" w:rsidR="000F2895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hAnsi="Times New Roman" w:cs="Times New Roman"/>
                <w:szCs w:val="21"/>
              </w:rPr>
              <w:t>0.672</w:t>
            </w:r>
          </w:p>
        </w:tc>
      </w:tr>
      <w:tr w:rsidR="004C1F18" w:rsidRPr="008A5564" w14:paraId="1EFD9F50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9C37A2" w14:textId="78C5C3B4" w:rsidR="004C1F18" w:rsidRPr="00774B8D" w:rsidRDefault="004C1F18" w:rsidP="004C1F18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Absen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1060" w14:textId="215AC9FD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24 (24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1A80" w14:textId="69600D8B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14 (30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1A9826E" w14:textId="77777777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1F18" w:rsidRPr="008A5564" w14:paraId="1C2D33B9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D58261" w14:textId="352D5363" w:rsidR="004C1F18" w:rsidRPr="00774B8D" w:rsidRDefault="004C1F18" w:rsidP="004C1F18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Internal vascularity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6D32" w14:textId="3303A024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46 (46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0C94" w14:textId="3095440A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21 (46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6606C72" w14:textId="77777777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1F18" w:rsidRPr="008A5564" w14:paraId="7B42449B" w14:textId="77777777" w:rsidTr="00AB188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25FFAD" w14:textId="30A4B5F4" w:rsidR="004C1F18" w:rsidRPr="00774B8D" w:rsidRDefault="004C1F18" w:rsidP="004C1F18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Vessels in rim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3D8F" w14:textId="2ADF7EE7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29 (29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42C8" w14:textId="5B14307E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11 (24</w:t>
            </w:r>
            <w:r w:rsidR="00032ED4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B3AD676" w14:textId="77777777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1F18" w:rsidRPr="008A5564" w14:paraId="4513A5AC" w14:textId="77777777" w:rsidTr="00AB1882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EE30C" w14:textId="2654CFC8" w:rsidR="004C1F18" w:rsidRPr="00774B8D" w:rsidRDefault="004C1F18" w:rsidP="004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Rad-score</w:t>
            </w:r>
            <w:r w:rsidRPr="00FC01B5">
              <w:rPr>
                <w:rFonts w:ascii="Times New Roman" w:eastAsia="TimesNewRomanPSMT" w:hAnsi="Times New Roman" w:cs="Times New Roman"/>
                <w:kern w:val="0"/>
                <w:szCs w:val="21"/>
              </w:rPr>
              <w:t>, median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91D33" w14:textId="6784B5CC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-0.53 (-1.01, -0.1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1FF32" w14:textId="693F4FB7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-0.45 (-1.17, -0.16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820EB" w14:textId="3CE1FBF1" w:rsidR="004C1F18" w:rsidRPr="004C1F18" w:rsidRDefault="004C1F18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1F18">
              <w:rPr>
                <w:rFonts w:ascii="Times New Roman" w:eastAsia="等线" w:hAnsi="Times New Roman" w:cs="Times New Roman"/>
                <w:color w:val="000000"/>
                <w:szCs w:val="21"/>
              </w:rPr>
              <w:t>0.88</w:t>
            </w:r>
          </w:p>
        </w:tc>
      </w:tr>
    </w:tbl>
    <w:p w14:paraId="4473C9A3" w14:textId="77777777" w:rsidR="002170A0" w:rsidRPr="00C14734" w:rsidRDefault="002170A0" w:rsidP="002170A0">
      <w:pPr>
        <w:autoSpaceDE w:val="0"/>
        <w:autoSpaceDN w:val="0"/>
        <w:adjustRightInd w:val="0"/>
        <w:spacing w:line="360" w:lineRule="auto"/>
        <w:rPr>
          <w:rFonts w:ascii="Times New Roman" w:eastAsia="TimesNewRomanPS-ItalicMT" w:hAnsi="Times New Roman" w:cs="Times New Roman"/>
          <w:b/>
          <w:iCs/>
          <w:kern w:val="0"/>
          <w:sz w:val="24"/>
          <w:szCs w:val="24"/>
        </w:rPr>
      </w:pPr>
    </w:p>
    <w:p w14:paraId="44133FEB" w14:textId="131FC29A" w:rsidR="00F97FC3" w:rsidRPr="00BF3574" w:rsidRDefault="00F97FC3" w:rsidP="00F97F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3574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2</w:t>
      </w:r>
      <w:r w:rsidRPr="00BF3574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.</w:t>
      </w:r>
      <w:r w:rsidRPr="00BF3574">
        <w:rPr>
          <w:rFonts w:ascii="Times New Roman" w:hAnsi="Times New Roman" w:cs="Times New Roman"/>
          <w:sz w:val="24"/>
          <w:szCs w:val="24"/>
        </w:rPr>
        <w:t xml:space="preserve"> </w:t>
      </w:r>
      <w:r w:rsidRPr="00F97FC3">
        <w:rPr>
          <w:rFonts w:ascii="Times New Roman" w:hAnsi="Times New Roman" w:cs="Times New Roman"/>
          <w:b/>
          <w:bCs/>
          <w:sz w:val="24"/>
          <w:szCs w:val="24"/>
        </w:rPr>
        <w:t xml:space="preserve">Univariate analysis of clinical </w:t>
      </w:r>
      <w:r w:rsidRPr="00BF3574">
        <w:rPr>
          <w:rFonts w:ascii="Times New Roman" w:hAnsi="Times New Roman" w:cs="Times New Roman"/>
          <w:b/>
          <w:bCs/>
          <w:sz w:val="24"/>
          <w:szCs w:val="24"/>
        </w:rPr>
        <w:t xml:space="preserve">characteristic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1F618B">
        <w:rPr>
          <w:rFonts w:ascii="Times New Roman" w:hAnsi="Times New Roman" w:cs="Times New Roman"/>
          <w:b/>
          <w:kern w:val="0"/>
          <w:sz w:val="24"/>
          <w:szCs w:val="21"/>
        </w:rPr>
        <w:t>Rad-score</w:t>
      </w:r>
      <w:r w:rsidRPr="00F97FC3">
        <w:rPr>
          <w:rFonts w:ascii="Times New Roman" w:hAnsi="Times New Roman" w:cs="Times New Roman"/>
          <w:b/>
          <w:bCs/>
          <w:sz w:val="24"/>
          <w:szCs w:val="24"/>
        </w:rPr>
        <w:t xml:space="preserve"> in the training </w:t>
      </w:r>
      <w:r w:rsidR="00FC4F54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="00FC4F54" w:rsidRPr="00F97FC3">
        <w:rPr>
          <w:rFonts w:ascii="Times New Roman" w:hAnsi="Times New Roman" w:cs="Times New Roman"/>
          <w:b/>
          <w:bCs/>
          <w:sz w:val="24"/>
          <w:szCs w:val="24"/>
        </w:rPr>
        <w:t>set</w:t>
      </w:r>
      <w:r w:rsidRPr="00F97FC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2715"/>
        <w:gridCol w:w="1883"/>
        <w:gridCol w:w="1883"/>
        <w:gridCol w:w="1883"/>
      </w:tblGrid>
      <w:tr w:rsidR="0095295C" w:rsidRPr="0010486B" w14:paraId="5B1EED98" w14:textId="77777777" w:rsidTr="0095295C">
        <w:tc>
          <w:tcPr>
            <w:tcW w:w="2715" w:type="dxa"/>
            <w:tcBorders>
              <w:left w:val="nil"/>
              <w:bottom w:val="single" w:sz="4" w:space="0" w:color="auto"/>
              <w:right w:val="nil"/>
            </w:tcBorders>
          </w:tcPr>
          <w:p w14:paraId="3187EA8C" w14:textId="77777777" w:rsidR="0095295C" w:rsidRPr="0010486B" w:rsidRDefault="0095295C" w:rsidP="0095295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486B">
              <w:rPr>
                <w:rFonts w:ascii="Times New Roman" w:hAnsi="Times New Roman" w:cs="Times New Roman"/>
                <w:b/>
                <w:bCs/>
                <w:sz w:val="24"/>
              </w:rPr>
              <w:t>Characteristics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</w:tcPr>
          <w:p w14:paraId="1DDA5728" w14:textId="0EA08ADD" w:rsidR="0095295C" w:rsidRPr="008A5564" w:rsidRDefault="0095295C" w:rsidP="00AB1882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8A5564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Low TILs</w:t>
            </w:r>
          </w:p>
          <w:p w14:paraId="1E47E230" w14:textId="76736B58" w:rsidR="0095295C" w:rsidRPr="0010486B" w:rsidRDefault="0095295C" w:rsidP="00AB188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5564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56</w:t>
            </w:r>
            <w:r w:rsidRPr="008A5564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</w:tcPr>
          <w:p w14:paraId="2F187B43" w14:textId="77777777" w:rsidR="0095295C" w:rsidRPr="008A5564" w:rsidRDefault="0095295C" w:rsidP="00AB1882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8A5564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High TILs</w:t>
            </w:r>
          </w:p>
          <w:p w14:paraId="676F9817" w14:textId="593D7714" w:rsidR="0095295C" w:rsidRPr="0010486B" w:rsidRDefault="0095295C" w:rsidP="00AB188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5564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43</w:t>
            </w:r>
            <w:r w:rsidRPr="008A5564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</w:tcPr>
          <w:p w14:paraId="46BCFC11" w14:textId="753E9B0F" w:rsidR="0095295C" w:rsidRPr="0010486B" w:rsidRDefault="0095295C" w:rsidP="00AB188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486B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95295C" w:rsidRPr="008A5564" w14:paraId="45E66719" w14:textId="77777777" w:rsidTr="0095295C">
        <w:tc>
          <w:tcPr>
            <w:tcW w:w="2715" w:type="dxa"/>
            <w:tcBorders>
              <w:left w:val="nil"/>
              <w:bottom w:val="nil"/>
              <w:right w:val="nil"/>
            </w:tcBorders>
          </w:tcPr>
          <w:p w14:paraId="4C8DBCC1" w14:textId="77777777" w:rsidR="0095295C" w:rsidRPr="00774B8D" w:rsidRDefault="0095295C" w:rsidP="009529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65D">
              <w:rPr>
                <w:rFonts w:ascii="Times New Roman" w:eastAsia="TimesNewRomanPSMT" w:hAnsi="Times New Roman" w:cs="Times New Roman"/>
                <w:kern w:val="0"/>
                <w:szCs w:val="21"/>
              </w:rPr>
              <w:t>Age (y), mean ± SD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  <w:vAlign w:val="center"/>
          </w:tcPr>
          <w:p w14:paraId="319099B7" w14:textId="05B40726" w:rsidR="0095295C" w:rsidRPr="00B62D11" w:rsidRDefault="0095295C" w:rsidP="00AB1882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54.5 (50.7, 60.2)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  <w:vAlign w:val="center"/>
          </w:tcPr>
          <w:p w14:paraId="6145D3FC" w14:textId="260E2DE2" w:rsidR="0095295C" w:rsidRPr="00B62D11" w:rsidRDefault="0095295C" w:rsidP="00AB188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53 (47.5, 56.5)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  <w:vAlign w:val="center"/>
          </w:tcPr>
          <w:p w14:paraId="1365DD45" w14:textId="1E94EEEF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.035</w:t>
            </w:r>
          </w:p>
        </w:tc>
      </w:tr>
      <w:tr w:rsidR="0095295C" w:rsidRPr="008A5564" w14:paraId="1CAD9746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330E0B6A" w14:textId="77777777" w:rsidR="0095295C" w:rsidRPr="00774B8D" w:rsidRDefault="0095295C" w:rsidP="0095295C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58665D"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S</w:t>
            </w:r>
            <w:r w:rsidRPr="0058665D">
              <w:rPr>
                <w:rFonts w:ascii="Times New Roman" w:eastAsia="TimesNewRomanPSMT" w:hAnsi="Times New Roman" w:cs="Times New Roman"/>
                <w:kern w:val="0"/>
                <w:szCs w:val="21"/>
              </w:rPr>
              <w:t>ize (mm), media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3A3C" w14:textId="30AB8E15" w:rsidR="0095295C" w:rsidRPr="00B62D11" w:rsidRDefault="0095295C" w:rsidP="00AB1882">
            <w:pPr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0 (15, 2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CB99" w14:textId="0902F4FF" w:rsidR="0095295C" w:rsidRPr="00B62D11" w:rsidRDefault="0095295C" w:rsidP="00AB188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1 (15.5, 2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037C" w14:textId="3B6A85D0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.252</w:t>
            </w:r>
          </w:p>
        </w:tc>
      </w:tr>
      <w:tr w:rsidR="0095295C" w:rsidRPr="008A5564" w14:paraId="184A3E87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4A910922" w14:textId="77777777" w:rsidR="0095295C" w:rsidRPr="00774B8D" w:rsidRDefault="0095295C" w:rsidP="009529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65D">
              <w:rPr>
                <w:rFonts w:ascii="Times New Roman" w:hAnsi="Times New Roman" w:cs="Times New Roman"/>
                <w:kern w:val="0"/>
                <w:szCs w:val="21"/>
              </w:rPr>
              <w:t>Shap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16BE013" w14:textId="7777777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095C2AD" w14:textId="7777777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2801FA1" w14:textId="081BC58F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95295C" w:rsidRPr="008A5564" w14:paraId="56E30FA9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734D8F1E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665D">
              <w:rPr>
                <w:rFonts w:ascii="Times New Roman" w:hAnsi="Times New Roman" w:cs="Times New Roman"/>
                <w:kern w:val="0"/>
                <w:szCs w:val="21"/>
              </w:rPr>
              <w:t>Oval/roun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1190" w14:textId="1B4D061C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1 (38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610E" w14:textId="52E896D3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9 (67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22D820D" w14:textId="62B8C4F9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7931AED9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5FDCBD4E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665D">
              <w:rPr>
                <w:rFonts w:ascii="Times New Roman" w:hAnsi="Times New Roman" w:cs="Times New Roman"/>
                <w:kern w:val="0"/>
                <w:szCs w:val="21"/>
              </w:rPr>
              <w:t>Irregula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258F" w14:textId="5B44001D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35 (62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18FF" w14:textId="4BB3FC73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4 (33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3C8CB71" w14:textId="19CD034C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4E11BA4D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020DC454" w14:textId="77777777" w:rsidR="0095295C" w:rsidRPr="00774B8D" w:rsidRDefault="0095295C" w:rsidP="009529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Orientati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8873642" w14:textId="7777777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F2C8BF8" w14:textId="7777777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63944D0" w14:textId="5F719EC9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hAnsi="Times New Roman" w:cs="Times New Roman"/>
                <w:szCs w:val="21"/>
              </w:rPr>
              <w:t>0.367</w:t>
            </w:r>
          </w:p>
        </w:tc>
      </w:tr>
      <w:tr w:rsidR="0095295C" w:rsidRPr="008A5564" w14:paraId="37B9603D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1924F48A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Paralle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150D" w14:textId="5AC55092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43 (77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4201" w14:textId="0934DAA1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37 (86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64F3537" w14:textId="0FC26098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3795FEB0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5DADE09F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Not paralle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550B" w14:textId="5EB0CA6D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3 (23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A776" w14:textId="57AC548F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6 (14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6D7188B2" w14:textId="3EAC4D6B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67E7C997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105880AE" w14:textId="77777777" w:rsidR="0095295C" w:rsidRPr="00774B8D" w:rsidRDefault="0095295C" w:rsidP="009529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Margi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656CC1CE" w14:textId="7777777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070E57A" w14:textId="7777777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853F4EC" w14:textId="1B3CA7D4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95295C" w:rsidRPr="008A5564" w14:paraId="054D768D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422D871D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 w:rsidRPr="0089692B">
              <w:rPr>
                <w:rFonts w:ascii="Times New Roman" w:hAnsi="Times New Roman" w:cs="Times New Roman"/>
                <w:kern w:val="0"/>
                <w:szCs w:val="21"/>
              </w:rPr>
              <w:t>ell-defin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2CCF" w14:textId="3F52AC30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3 (23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3234" w14:textId="609538AE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2 (51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B0CCE27" w14:textId="5626F446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444D71A8" w14:textId="77777777" w:rsidTr="0095295C">
        <w:trPr>
          <w:trHeight w:val="147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07C9C489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ll</w:t>
            </w:r>
            <w:r w:rsidRPr="0089692B">
              <w:rPr>
                <w:rFonts w:ascii="Times New Roman" w:hAnsi="Times New Roman" w:cs="Times New Roman"/>
                <w:kern w:val="0"/>
                <w:szCs w:val="21"/>
              </w:rPr>
              <w:t>-defin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7465" w14:textId="61A47930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43 (77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60E1" w14:textId="3D1EC5C0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1 (49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F35215B" w14:textId="5D15991D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22FDF73A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6A0E0C73" w14:textId="77777777" w:rsidR="0095295C" w:rsidRPr="00774B8D" w:rsidRDefault="0095295C" w:rsidP="009529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Echo patter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8B3D6CB" w14:textId="7777777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AA4AF0A" w14:textId="7777777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643D2E1" w14:textId="2EFDC509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95295C" w:rsidRPr="008A5564" w14:paraId="5D9F5D7F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04023EB8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Complex cystic-soli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C051" w14:textId="7DCA18C6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54 (96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BB11" w14:textId="4525258F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40 (93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F438DAF" w14:textId="454B5A0B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61B3F92C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45D2B2C5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Hypoechoi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61CA" w14:textId="4D256B2D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 (4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3235" w14:textId="3F8CECFD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3 (7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3EC7792" w14:textId="44D59CB3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2B095231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506B04B8" w14:textId="6E854408" w:rsidR="0095295C" w:rsidRPr="00774B8D" w:rsidRDefault="0095295C" w:rsidP="00952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Posterior ech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C5999EB" w14:textId="7777777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67604B25" w14:textId="7777777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47296A0" w14:textId="01228164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95295C" w:rsidRPr="008A5564" w14:paraId="53430364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1FA2E204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Enhancement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BE09" w14:textId="2F8D71F1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6 (11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511A" w14:textId="45AF9D04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7 (40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92D2074" w14:textId="2DF2BC3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142640AF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4CE5F9E8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Shadowin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D40C" w14:textId="60590729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50 (89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8338" w14:textId="48F3A28B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6 (60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712B7EA" w14:textId="1E35A153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440FF961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1A8C47A7" w14:textId="77777777" w:rsidR="0095295C" w:rsidRPr="00774B8D" w:rsidRDefault="0095295C" w:rsidP="00952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bCs/>
                <w:szCs w:val="21"/>
              </w:rPr>
              <w:t>Calcificati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47E5C43" w14:textId="7777777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814FD7E" w14:textId="7777777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EA67CD6" w14:textId="1DE12D1E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hAnsi="Times New Roman" w:cs="Times New Roman"/>
                <w:szCs w:val="21"/>
              </w:rPr>
              <w:t>0.549</w:t>
            </w:r>
          </w:p>
        </w:tc>
      </w:tr>
      <w:tr w:rsidR="0095295C" w:rsidRPr="008A5564" w14:paraId="7FD1DBC6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33DEDDB3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Absent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FE60" w14:textId="52749D3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9 (34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BDED" w14:textId="221CE115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8 (42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22E9332" w14:textId="49635EA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71D3C850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30E92973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szCs w:val="21"/>
              </w:rPr>
              <w:t>Present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563F" w14:textId="5EC02158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37 (66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5B54" w14:textId="02416719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5 (58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9E06D74" w14:textId="34DB1768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04449A65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64B8A8B6" w14:textId="77777777" w:rsidR="0095295C" w:rsidRPr="00774B8D" w:rsidRDefault="0095295C" w:rsidP="0095295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Vascularity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F376A1B" w14:textId="77777777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6FA851B" w14:textId="77777777" w:rsidR="0095295C" w:rsidRPr="00B62D11" w:rsidRDefault="0095295C" w:rsidP="00AB1882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BEE6925" w14:textId="2223AA88" w:rsidR="0095295C" w:rsidRPr="00B62D11" w:rsidRDefault="0095295C" w:rsidP="00AB1882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hAnsi="Times New Roman" w:cs="Times New Roman"/>
                <w:szCs w:val="21"/>
              </w:rPr>
              <w:t>0.688</w:t>
            </w:r>
          </w:p>
        </w:tc>
      </w:tr>
      <w:tr w:rsidR="0095295C" w:rsidRPr="008A5564" w14:paraId="4673993B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56E3C22C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Absent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5E61" w14:textId="0BCC090F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4 (25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ED93" w14:textId="49EC1DD6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0 (23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499AC4A" w14:textId="4A8581D4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3CB86DF1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5BCA3A22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Internal vascularity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658C" w14:textId="2D8440FE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4 (43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52DA" w14:textId="48DC63C3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2 (51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56E8A32" w14:textId="6EC910FE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331B8FFF" w14:textId="77777777" w:rsidTr="0095295C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0A5E7EDC" w14:textId="77777777" w:rsidR="0095295C" w:rsidRPr="00774B8D" w:rsidRDefault="0095295C" w:rsidP="0095295C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Vessels in ri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F4FA" w14:textId="45BE211F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8 (32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63D6" w14:textId="2A097BBA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1 (26</w:t>
            </w:r>
            <w:r w:rsidR="00285357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97EDE1C" w14:textId="6A2D22EF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295C" w:rsidRPr="008A5564" w14:paraId="60694E55" w14:textId="77777777" w:rsidTr="0095295C"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FE97A" w14:textId="77777777" w:rsidR="0095295C" w:rsidRPr="00774B8D" w:rsidRDefault="0095295C" w:rsidP="00952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Rad-score</w:t>
            </w:r>
            <w:r w:rsidRPr="00FC01B5">
              <w:rPr>
                <w:rFonts w:ascii="Times New Roman" w:eastAsia="TimesNewRomanPSMT" w:hAnsi="Times New Roman" w:cs="Times New Roman"/>
                <w:kern w:val="0"/>
                <w:szCs w:val="21"/>
              </w:rPr>
              <w:t>, media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CD199" w14:textId="0A851B29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-0.79 (-1.25, -0.52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E3BB8" w14:textId="6F08C281" w:rsidR="0095295C" w:rsidRPr="00B62D11" w:rsidRDefault="0095295C" w:rsidP="00AB188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-0.14 (-0.45, 0.4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1E69F" w14:textId="434357CD" w:rsidR="0095295C" w:rsidRPr="00B62D11" w:rsidRDefault="0095295C" w:rsidP="00AB18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</w:p>
        </w:tc>
      </w:tr>
    </w:tbl>
    <w:p w14:paraId="42EEF449" w14:textId="77777777" w:rsidR="00F97FC3" w:rsidRPr="00C14734" w:rsidRDefault="00F97FC3" w:rsidP="00F97FC3">
      <w:pPr>
        <w:autoSpaceDE w:val="0"/>
        <w:autoSpaceDN w:val="0"/>
        <w:adjustRightInd w:val="0"/>
        <w:spacing w:line="360" w:lineRule="auto"/>
        <w:rPr>
          <w:rFonts w:ascii="Times New Roman" w:eastAsia="TimesNewRomanPS-ItalicMT" w:hAnsi="Times New Roman" w:cs="Times New Roman"/>
          <w:b/>
          <w:iCs/>
          <w:kern w:val="0"/>
          <w:sz w:val="24"/>
          <w:szCs w:val="24"/>
        </w:rPr>
      </w:pPr>
    </w:p>
    <w:p w14:paraId="1589B29F" w14:textId="689B116D" w:rsidR="00FC4F54" w:rsidRPr="00BF3574" w:rsidRDefault="00FC4F54" w:rsidP="00FC4F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3574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3</w:t>
      </w:r>
      <w:r w:rsidRPr="00BF3574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.</w:t>
      </w:r>
      <w:r w:rsidRPr="00BF3574">
        <w:rPr>
          <w:rFonts w:ascii="Times New Roman" w:hAnsi="Times New Roman" w:cs="Times New Roman"/>
          <w:sz w:val="24"/>
          <w:szCs w:val="24"/>
        </w:rPr>
        <w:t xml:space="preserve"> </w:t>
      </w:r>
      <w:r w:rsidRPr="00F97FC3">
        <w:rPr>
          <w:rFonts w:ascii="Times New Roman" w:hAnsi="Times New Roman" w:cs="Times New Roman"/>
          <w:b/>
          <w:bCs/>
          <w:sz w:val="24"/>
          <w:szCs w:val="24"/>
        </w:rPr>
        <w:t xml:space="preserve">Univariate analysis of clinical </w:t>
      </w:r>
      <w:r w:rsidRPr="00BF3574">
        <w:rPr>
          <w:rFonts w:ascii="Times New Roman" w:hAnsi="Times New Roman" w:cs="Times New Roman"/>
          <w:b/>
          <w:bCs/>
          <w:sz w:val="24"/>
          <w:szCs w:val="24"/>
        </w:rPr>
        <w:t xml:space="preserve">characteristic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1F618B">
        <w:rPr>
          <w:rFonts w:ascii="Times New Roman" w:hAnsi="Times New Roman" w:cs="Times New Roman"/>
          <w:b/>
          <w:kern w:val="0"/>
          <w:sz w:val="24"/>
          <w:szCs w:val="21"/>
        </w:rPr>
        <w:t>Rad-score</w:t>
      </w:r>
      <w:r w:rsidRPr="00F97FC3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 w:rsidRPr="00FC4F54">
        <w:rPr>
          <w:rFonts w:ascii="Times New Roman" w:hAnsi="Times New Roman" w:cs="Times New Roman"/>
          <w:b/>
          <w:kern w:val="0"/>
          <w:sz w:val="24"/>
        </w:rPr>
        <w:t>validation</w:t>
      </w:r>
      <w:r w:rsidRPr="00FC4F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F97FC3">
        <w:rPr>
          <w:rFonts w:ascii="Times New Roman" w:hAnsi="Times New Roman" w:cs="Times New Roman"/>
          <w:b/>
          <w:bCs/>
          <w:sz w:val="24"/>
          <w:szCs w:val="24"/>
        </w:rPr>
        <w:t>set.</w:t>
      </w:r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2621"/>
        <w:gridCol w:w="1914"/>
        <w:gridCol w:w="1914"/>
        <w:gridCol w:w="1915"/>
      </w:tblGrid>
      <w:tr w:rsidR="00AB1882" w:rsidRPr="0010486B" w14:paraId="0DF177E3" w14:textId="77777777" w:rsidTr="00AB1882">
        <w:tc>
          <w:tcPr>
            <w:tcW w:w="2621" w:type="dxa"/>
            <w:tcBorders>
              <w:left w:val="nil"/>
              <w:bottom w:val="single" w:sz="4" w:space="0" w:color="auto"/>
              <w:right w:val="nil"/>
            </w:tcBorders>
          </w:tcPr>
          <w:p w14:paraId="5E963954" w14:textId="77777777" w:rsidR="00AB1882" w:rsidRPr="0010486B" w:rsidRDefault="00AB1882" w:rsidP="00AB188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486B">
              <w:rPr>
                <w:rFonts w:ascii="Times New Roman" w:hAnsi="Times New Roman" w:cs="Times New Roman"/>
                <w:b/>
                <w:bCs/>
                <w:sz w:val="24"/>
              </w:rPr>
              <w:t>Characteristics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</w:tcPr>
          <w:p w14:paraId="5B0CAFB0" w14:textId="55C5A7E5" w:rsidR="00AB1882" w:rsidRPr="008A5564" w:rsidRDefault="00AB1882" w:rsidP="00B62D11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8A5564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Low TILs</w:t>
            </w:r>
          </w:p>
          <w:p w14:paraId="10BCE85A" w14:textId="29E83723" w:rsidR="00AB1882" w:rsidRPr="0010486B" w:rsidRDefault="00AB1882" w:rsidP="00B62D1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5564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31</w:t>
            </w:r>
            <w:r w:rsidRPr="008A5564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</w:tcPr>
          <w:p w14:paraId="04BCC6CE" w14:textId="77777777" w:rsidR="00AB1882" w:rsidRPr="008A5564" w:rsidRDefault="00AB1882" w:rsidP="00B62D11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8A5564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High TILs</w:t>
            </w:r>
          </w:p>
          <w:p w14:paraId="2B3EAABD" w14:textId="59236EA1" w:rsidR="00AB1882" w:rsidRPr="0010486B" w:rsidRDefault="00AB1882" w:rsidP="00B62D1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5564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(n=</w:t>
            </w:r>
            <w:r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15</w:t>
            </w:r>
            <w:r w:rsidRPr="008A5564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915" w:type="dxa"/>
            <w:tcBorders>
              <w:left w:val="nil"/>
              <w:bottom w:val="single" w:sz="4" w:space="0" w:color="auto"/>
              <w:right w:val="nil"/>
            </w:tcBorders>
          </w:tcPr>
          <w:p w14:paraId="3A2A9060" w14:textId="272592A5" w:rsidR="00AB1882" w:rsidRPr="0010486B" w:rsidRDefault="00AB1882" w:rsidP="00B62D1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0486B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AB1882" w:rsidRPr="00B62D11" w14:paraId="25ACB62D" w14:textId="77777777" w:rsidTr="00AB1882">
        <w:tc>
          <w:tcPr>
            <w:tcW w:w="2621" w:type="dxa"/>
            <w:tcBorders>
              <w:left w:val="nil"/>
              <w:bottom w:val="nil"/>
              <w:right w:val="nil"/>
            </w:tcBorders>
          </w:tcPr>
          <w:p w14:paraId="0390FE1C" w14:textId="77777777" w:rsidR="00AB1882" w:rsidRPr="00774B8D" w:rsidRDefault="00AB1882" w:rsidP="00AB18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65D">
              <w:rPr>
                <w:rFonts w:ascii="Times New Roman" w:eastAsia="TimesNewRomanPSMT" w:hAnsi="Times New Roman" w:cs="Times New Roman"/>
                <w:kern w:val="0"/>
                <w:szCs w:val="21"/>
              </w:rPr>
              <w:t>Age (y), mean ± SD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  <w:vAlign w:val="center"/>
          </w:tcPr>
          <w:p w14:paraId="4BC9DACE" w14:textId="44530FBC" w:rsidR="00AB1882" w:rsidRPr="00B62D11" w:rsidRDefault="00AB1882" w:rsidP="00B62D11">
            <w:pPr>
              <w:jc w:val="left"/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55.4</w:t>
            </w:r>
            <w:r w:rsidRPr="00B62D11">
              <w:rPr>
                <w:rFonts w:ascii="Times New Roman" w:eastAsia="TimesNewRomanPSMT" w:hAnsi="Times New Roman" w:cs="Times New Roman"/>
                <w:kern w:val="0"/>
                <w:szCs w:val="21"/>
              </w:rPr>
              <w:t>±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1914" w:type="dxa"/>
            <w:tcBorders>
              <w:left w:val="nil"/>
              <w:bottom w:val="nil"/>
              <w:right w:val="nil"/>
            </w:tcBorders>
            <w:vAlign w:val="center"/>
          </w:tcPr>
          <w:p w14:paraId="1FAC5735" w14:textId="3F57ED41" w:rsidR="00AB1882" w:rsidRPr="00B62D11" w:rsidRDefault="00AB1882" w:rsidP="00B62D1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58.3</w:t>
            </w:r>
            <w:r w:rsidRPr="00B62D11">
              <w:rPr>
                <w:rFonts w:ascii="Times New Roman" w:eastAsia="TimesNewRomanPSMT" w:hAnsi="Times New Roman" w:cs="Times New Roman"/>
                <w:kern w:val="0"/>
                <w:szCs w:val="21"/>
              </w:rPr>
              <w:t>±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0.0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center"/>
          </w:tcPr>
          <w:p w14:paraId="19DBF0AC" w14:textId="6DF08CBF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.389</w:t>
            </w:r>
          </w:p>
        </w:tc>
      </w:tr>
      <w:tr w:rsidR="00AB1882" w:rsidRPr="00B62D11" w14:paraId="1F568F80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DD59EF5" w14:textId="77777777" w:rsidR="00AB1882" w:rsidRPr="00774B8D" w:rsidRDefault="00AB1882" w:rsidP="00AB1882">
            <w:pPr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58665D">
              <w:rPr>
                <w:rFonts w:ascii="Times New Roman" w:eastAsia="TimesNewRomanPSMT" w:hAnsi="Times New Roman" w:cs="Times New Roman" w:hint="eastAsia"/>
                <w:kern w:val="0"/>
                <w:szCs w:val="21"/>
              </w:rPr>
              <w:t>S</w:t>
            </w:r>
            <w:r w:rsidRPr="0058665D">
              <w:rPr>
                <w:rFonts w:ascii="Times New Roman" w:eastAsia="TimesNewRomanPSMT" w:hAnsi="Times New Roman" w:cs="Times New Roman"/>
                <w:kern w:val="0"/>
                <w:szCs w:val="21"/>
              </w:rPr>
              <w:t>ize (mm), media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CE75" w14:textId="39CE1ABD" w:rsidR="00AB1882" w:rsidRPr="00B62D11" w:rsidRDefault="00AB1882" w:rsidP="00B62D11">
            <w:pPr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9 (13, 2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0EA3" w14:textId="2B35BD7E" w:rsidR="00AB1882" w:rsidRPr="00B62D11" w:rsidRDefault="00AB1882" w:rsidP="00B62D1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0 (16.5, 27.5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2BAE" w14:textId="0244768F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.318</w:t>
            </w:r>
          </w:p>
        </w:tc>
      </w:tr>
      <w:tr w:rsidR="00AB1882" w:rsidRPr="00B62D11" w14:paraId="6F8B2EBC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6CBDA72" w14:textId="77777777" w:rsidR="00AB1882" w:rsidRPr="00774B8D" w:rsidRDefault="00AB1882" w:rsidP="00AB18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65D">
              <w:rPr>
                <w:rFonts w:ascii="Times New Roman" w:hAnsi="Times New Roman" w:cs="Times New Roman"/>
                <w:kern w:val="0"/>
                <w:szCs w:val="21"/>
              </w:rPr>
              <w:t>Shap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892F" w14:textId="77777777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1731" w14:textId="77777777" w:rsidR="00AB1882" w:rsidRPr="00B62D11" w:rsidRDefault="00AB1882" w:rsidP="00B62D1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9348" w14:textId="61D24698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.68</w:t>
            </w:r>
          </w:p>
        </w:tc>
      </w:tr>
      <w:tr w:rsidR="00AB1882" w:rsidRPr="00B62D11" w14:paraId="5F5161A7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98CCC9F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665D">
              <w:rPr>
                <w:rFonts w:ascii="Times New Roman" w:hAnsi="Times New Roman" w:cs="Times New Roman"/>
                <w:kern w:val="0"/>
                <w:szCs w:val="21"/>
              </w:rPr>
              <w:t>Oval/round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FB2C" w14:textId="4C85353D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3 (42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2565" w14:textId="116EC503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8 (53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96C9" w14:textId="07543CA0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0B8C9828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01C2C31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8665D">
              <w:rPr>
                <w:rFonts w:ascii="Times New Roman" w:hAnsi="Times New Roman" w:cs="Times New Roman"/>
                <w:kern w:val="0"/>
                <w:szCs w:val="21"/>
              </w:rPr>
              <w:t>Irregula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C483" w14:textId="2D5842F9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8 (58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307D" w14:textId="44411FD3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7 (47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C6E2" w14:textId="1D2F6AA8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49BC7A55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BB5F805" w14:textId="77777777" w:rsidR="00AB1882" w:rsidRPr="00774B8D" w:rsidRDefault="00AB1882" w:rsidP="00AB18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Orienta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1C00" w14:textId="77777777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C3F0" w14:textId="77777777" w:rsidR="00AB1882" w:rsidRPr="00B62D11" w:rsidRDefault="00AB1882" w:rsidP="00B62D1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F38F" w14:textId="1A651278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</w:p>
        </w:tc>
      </w:tr>
      <w:tr w:rsidR="00AB1882" w:rsidRPr="00B62D11" w14:paraId="3C07248E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EADF05C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Paralle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4E31" w14:textId="2E0E0DD2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0 (65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945F" w14:textId="3097A27B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4 (93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7BE0" w14:textId="48EB382D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64F818E6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9122FCD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Not paralle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F2BC" w14:textId="6C34F014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1 (35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37B8" w14:textId="78214D19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 (7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CF65" w14:textId="0B86EA94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07D4E82B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CE02D23" w14:textId="77777777" w:rsidR="00AB1882" w:rsidRPr="00774B8D" w:rsidRDefault="00AB1882" w:rsidP="00AB18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Marg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CC05" w14:textId="77777777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B893" w14:textId="77777777" w:rsidR="00AB1882" w:rsidRPr="00B62D11" w:rsidRDefault="00AB1882" w:rsidP="00B62D1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C34C" w14:textId="614230EA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.092</w:t>
            </w:r>
          </w:p>
        </w:tc>
      </w:tr>
      <w:tr w:rsidR="00AB1882" w:rsidRPr="00B62D11" w14:paraId="0DB9E1C4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DDB7DE2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 w:rsidRPr="0089692B">
              <w:rPr>
                <w:rFonts w:ascii="Times New Roman" w:hAnsi="Times New Roman" w:cs="Times New Roman"/>
                <w:kern w:val="0"/>
                <w:szCs w:val="21"/>
              </w:rPr>
              <w:t>ell-defined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5204" w14:textId="45EB1159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3 (10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565E" w14:textId="4324DC39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5 (33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1283" w14:textId="225FEC84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23B38AC7" w14:textId="77777777" w:rsidTr="00AB1882">
        <w:trPr>
          <w:trHeight w:val="147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F16DC32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ll</w:t>
            </w:r>
            <w:r w:rsidRPr="0089692B">
              <w:rPr>
                <w:rFonts w:ascii="Times New Roman" w:hAnsi="Times New Roman" w:cs="Times New Roman"/>
                <w:kern w:val="0"/>
                <w:szCs w:val="21"/>
              </w:rPr>
              <w:t>-defined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9E87" w14:textId="66055454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8 (90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8172" w14:textId="1E7D2C9A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0 (67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884B" w14:textId="2C8CD38E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512189C7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9DFAC7D" w14:textId="77777777" w:rsidR="00AB1882" w:rsidRPr="00774B8D" w:rsidRDefault="00AB1882" w:rsidP="00AB18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Echo patter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C6AA" w14:textId="77777777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278E" w14:textId="77777777" w:rsidR="00AB1882" w:rsidRPr="00B62D11" w:rsidRDefault="00AB1882" w:rsidP="00B62D1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273A" w14:textId="63C251CC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</w:tr>
      <w:tr w:rsidR="00AB1882" w:rsidRPr="00B62D11" w14:paraId="754169B0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EAF697E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Complex cystic-solid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49BA" w14:textId="758101EA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31 (100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0263" w14:textId="5488C868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1 (73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0CA8" w14:textId="2811A798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01B85A26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9806AEA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Hypoechoic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C447" w14:textId="71336152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 (0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CAFD" w14:textId="7C90A7F8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4 (27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B83A" w14:textId="531FC5E5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68C50B17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8670573" w14:textId="496E527D" w:rsidR="00AB1882" w:rsidRPr="00774B8D" w:rsidRDefault="00AB1882" w:rsidP="00AB1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Posterior echo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A16E" w14:textId="77777777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2698" w14:textId="77777777" w:rsidR="00AB1882" w:rsidRPr="00B62D11" w:rsidRDefault="00AB1882" w:rsidP="00B62D1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D80B" w14:textId="2FCCE6E1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AB1882" w:rsidRPr="00B62D11" w14:paraId="79D3B913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A475D2D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Enhancemen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C6E4" w14:textId="5B29759B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30 (97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6FB6" w14:textId="26A755BB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9 (60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F43F" w14:textId="4BDDA6F7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4EE20E98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A7003D7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Shadowing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A3CC" w14:textId="6091AE06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 (3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A2C9" w14:textId="48D175F7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6 (40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8221" w14:textId="70308264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41B79E53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156B88E" w14:textId="77777777" w:rsidR="00AB1882" w:rsidRPr="00774B8D" w:rsidRDefault="00AB1882" w:rsidP="00AB1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bCs/>
                <w:szCs w:val="21"/>
              </w:rPr>
              <w:t>Calcifica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A077" w14:textId="77777777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56F4" w14:textId="77777777" w:rsidR="00AB1882" w:rsidRPr="00B62D11" w:rsidRDefault="00AB1882" w:rsidP="00B62D1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CAF4" w14:textId="7EE0BB4B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AB1882" w:rsidRPr="00B62D11" w14:paraId="23BBC6C2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C41AC06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Absen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CD66" w14:textId="4FCDF98A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1 (35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14B2" w14:textId="63979239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6 (40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7D3F" w14:textId="1676CC64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7046BC53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5C4D764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szCs w:val="21"/>
              </w:rPr>
              <w:t>Presen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A1CF" w14:textId="2BEB0969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0 (65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5927" w14:textId="1424D1F6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9 (60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6F26" w14:textId="1D837F16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0CAB8C9D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4B3ACD8" w14:textId="77777777" w:rsidR="00AB1882" w:rsidRPr="00774B8D" w:rsidRDefault="00AB1882" w:rsidP="00AB18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Vascularit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FFF5" w14:textId="77777777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789A" w14:textId="77777777" w:rsidR="00AB1882" w:rsidRPr="00B62D11" w:rsidRDefault="00AB1882" w:rsidP="00B62D1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2768" w14:textId="53C6F060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.207</w:t>
            </w:r>
          </w:p>
        </w:tc>
      </w:tr>
      <w:tr w:rsidR="00AB1882" w:rsidRPr="00B62D11" w14:paraId="3225FEB3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C3E0F9E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Absen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E2CA" w14:textId="72D4D8A8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2 (39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94A1" w14:textId="70980C82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2 (13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3181" w14:textId="35321BD6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35F708CB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6A8F4E3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Internal vascularit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4E4D" w14:textId="6A88AB3A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13 (42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8502" w14:textId="4807DC37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8 (53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BF49" w14:textId="0913408B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0618F8D6" w14:textId="77777777" w:rsidTr="00AB1882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1193334" w14:textId="77777777" w:rsidR="00AB1882" w:rsidRPr="00774B8D" w:rsidRDefault="00AB1882" w:rsidP="00AB1882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Vessels in ri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1B72" w14:textId="0892BD71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6 (19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B181" w14:textId="007A3A5F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5 (33</w:t>
            </w:r>
            <w:r w:rsidR="00096646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CEBC" w14:textId="05C798A5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1882" w:rsidRPr="00B62D11" w14:paraId="25133D50" w14:textId="77777777" w:rsidTr="00AB1882"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EEB02" w14:textId="77777777" w:rsidR="00AB1882" w:rsidRPr="00774B8D" w:rsidRDefault="00AB1882" w:rsidP="00AB1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839">
              <w:rPr>
                <w:rFonts w:ascii="Times New Roman" w:hAnsi="Times New Roman" w:cs="Times New Roman"/>
                <w:kern w:val="0"/>
                <w:szCs w:val="21"/>
              </w:rPr>
              <w:t>Rad-score</w:t>
            </w:r>
            <w:r w:rsidRPr="00FC01B5">
              <w:rPr>
                <w:rFonts w:ascii="Times New Roman" w:eastAsia="TimesNewRomanPSMT" w:hAnsi="Times New Roman" w:cs="Times New Roman"/>
                <w:kern w:val="0"/>
                <w:szCs w:val="21"/>
              </w:rPr>
              <w:t>, media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6B1BA" w14:textId="7A3A9D17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-0.86</w:t>
            </w:r>
            <w:r w:rsidRPr="00B62D11">
              <w:rPr>
                <w:rFonts w:ascii="Times New Roman" w:eastAsia="TimesNewRomanPSMT" w:hAnsi="Times New Roman" w:cs="Times New Roman"/>
                <w:kern w:val="0"/>
                <w:szCs w:val="21"/>
              </w:rPr>
              <w:t>±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2B768" w14:textId="61173459" w:rsidR="00AB1882" w:rsidRPr="00B62D11" w:rsidRDefault="00AB1882" w:rsidP="00B62D1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.09</w:t>
            </w:r>
            <w:r w:rsidRPr="00B62D11">
              <w:rPr>
                <w:rFonts w:ascii="Times New Roman" w:eastAsia="TimesNewRomanPSMT" w:hAnsi="Times New Roman" w:cs="Times New Roman"/>
                <w:kern w:val="0"/>
                <w:szCs w:val="21"/>
              </w:rPr>
              <w:t>±</w:t>
            </w: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CF300" w14:textId="5039C96B" w:rsidR="00AB1882" w:rsidRPr="00B62D11" w:rsidRDefault="00AB1882" w:rsidP="00B62D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62D11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</w:tbl>
    <w:p w14:paraId="0719B4E7" w14:textId="66997F0B" w:rsidR="00634A6E" w:rsidRDefault="00634A6E" w:rsidP="00FC4F5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14:paraId="29ABB100" w14:textId="3AB204F9" w:rsidR="00634A6E" w:rsidRDefault="00634A6E" w:rsidP="00FC4F5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14:paraId="5A75923B" w14:textId="6B77D01A" w:rsidR="00634A6E" w:rsidRDefault="00634A6E" w:rsidP="00FC4F5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14:paraId="6E775A25" w14:textId="73CA4270" w:rsidR="00634A6E" w:rsidRDefault="00634A6E" w:rsidP="00FC4F5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14:paraId="3163AC6A" w14:textId="57DA1D5F" w:rsidR="00634A6E" w:rsidRDefault="00634A6E" w:rsidP="00FC4F5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14:paraId="65A5AE8F" w14:textId="2026971E" w:rsidR="00634A6E" w:rsidRDefault="00634A6E" w:rsidP="00FC4F5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14:paraId="03801459" w14:textId="63994185" w:rsidR="00634A6E" w:rsidRDefault="00634A6E" w:rsidP="00FC4F5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14:paraId="09736516" w14:textId="2AF9A156" w:rsidR="00634A6E" w:rsidRDefault="00634A6E" w:rsidP="00FC4F5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14:paraId="4CFBA8FF" w14:textId="6D8F24C3" w:rsidR="00634A6E" w:rsidRDefault="00634A6E" w:rsidP="00FC4F5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</w:pPr>
    </w:p>
    <w:p w14:paraId="2A3D1E06" w14:textId="77777777" w:rsidR="00634A6E" w:rsidRDefault="00634A6E" w:rsidP="00634A6E">
      <w:pPr>
        <w:rPr>
          <w:sz w:val="18"/>
        </w:rPr>
      </w:pPr>
      <w:r>
        <w:rPr>
          <w:noProof/>
        </w:rPr>
        <w:lastRenderedPageBreak/>
        <w:drawing>
          <wp:inline distT="0" distB="0" distL="0" distR="0" wp14:anchorId="22D1B4F5" wp14:editId="6217EDF3">
            <wp:extent cx="5274310" cy="2749507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9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59996" w14:textId="77777777" w:rsidR="00634A6E" w:rsidRPr="00634A6E" w:rsidRDefault="00634A6E" w:rsidP="00634A6E">
      <w:pPr>
        <w:jc w:val="center"/>
        <w:rPr>
          <w:rFonts w:ascii="Times New Roman" w:hAnsi="Times New Roman" w:cs="Times New Roman"/>
          <w:sz w:val="24"/>
        </w:rPr>
      </w:pPr>
      <w:proofErr w:type="spellStart"/>
      <w:r w:rsidRPr="00634A6E">
        <w:rPr>
          <w:rFonts w:ascii="Times New Roman" w:hAnsi="Times New Roman" w:cs="Times New Roman"/>
          <w:b/>
          <w:sz w:val="24"/>
        </w:rPr>
        <w:t>Fugire</w:t>
      </w:r>
      <w:proofErr w:type="spellEnd"/>
      <w:r w:rsidRPr="00634A6E">
        <w:rPr>
          <w:rFonts w:ascii="Times New Roman" w:hAnsi="Times New Roman" w:cs="Times New Roman"/>
          <w:b/>
          <w:sz w:val="24"/>
        </w:rPr>
        <w:t xml:space="preserve"> S1.</w:t>
      </w:r>
      <w:r w:rsidRPr="00634A6E">
        <w:rPr>
          <w:rFonts w:ascii="Times New Roman" w:hAnsi="Times New Roman" w:cs="Times New Roman"/>
          <w:sz w:val="24"/>
        </w:rPr>
        <w:t xml:space="preserve"> The results of LASSO for radiomics </w:t>
      </w:r>
      <w:proofErr w:type="gramStart"/>
      <w:r w:rsidRPr="00634A6E">
        <w:rPr>
          <w:rFonts w:ascii="Times New Roman" w:hAnsi="Times New Roman" w:cs="Times New Roman"/>
          <w:sz w:val="24"/>
        </w:rPr>
        <w:t>features</w:t>
      </w:r>
      <w:proofErr w:type="gramEnd"/>
      <w:r w:rsidRPr="00634A6E">
        <w:rPr>
          <w:rFonts w:ascii="Times New Roman" w:hAnsi="Times New Roman" w:cs="Times New Roman"/>
          <w:sz w:val="24"/>
        </w:rPr>
        <w:t xml:space="preserve"> selection.</w:t>
      </w:r>
    </w:p>
    <w:p w14:paraId="0A062EC6" w14:textId="77777777" w:rsidR="00634A6E" w:rsidRPr="00634A6E" w:rsidRDefault="00634A6E" w:rsidP="00FC4F5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</w:pPr>
      <w:bookmarkStart w:id="2" w:name="_GoBack"/>
      <w:bookmarkEnd w:id="2"/>
    </w:p>
    <w:p w14:paraId="0BB0E4EE" w14:textId="4D0833EF" w:rsidR="00FC4F54" w:rsidRPr="00C71FA1" w:rsidRDefault="001B744D" w:rsidP="00FC4F54">
      <w:pPr>
        <w:rPr>
          <w:rFonts w:ascii="Times New Roman" w:hAnsi="Times New Roman" w:cs="Times New Roman"/>
          <w:b/>
          <w:sz w:val="24"/>
          <w:szCs w:val="24"/>
        </w:rPr>
      </w:pPr>
      <w:r w:rsidRPr="00C71FA1">
        <w:rPr>
          <w:rFonts w:ascii="Times New Roman" w:hAnsi="Times New Roman" w:cs="Times New Roman"/>
          <w:b/>
          <w:sz w:val="24"/>
          <w:szCs w:val="24"/>
        </w:rPr>
        <w:t>Table S4.</w:t>
      </w:r>
      <w:r w:rsidR="00C71FA1" w:rsidRPr="00C71FA1">
        <w:rPr>
          <w:rFonts w:ascii="Times New Roman" w:hAnsi="Times New Roman" w:cs="Times New Roman"/>
          <w:b/>
          <w:sz w:val="24"/>
          <w:szCs w:val="24"/>
        </w:rPr>
        <w:t xml:space="preserve"> Selected</w:t>
      </w:r>
      <w:r w:rsidR="00C71FA1" w:rsidRPr="00C71FA1">
        <w:rPr>
          <w:rFonts w:ascii="Times New Roman" w:hAnsi="Times New Roman" w:cs="Times New Roman"/>
          <w:b/>
          <w:kern w:val="0"/>
          <w:sz w:val="24"/>
          <w:szCs w:val="24"/>
        </w:rPr>
        <w:t xml:space="preserve"> radiomics features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3022"/>
        <w:gridCol w:w="5337"/>
      </w:tblGrid>
      <w:tr w:rsidR="00567207" w14:paraId="587F841F" w14:textId="549A8F14" w:rsidTr="00567207">
        <w:tc>
          <w:tcPr>
            <w:tcW w:w="3114" w:type="dxa"/>
          </w:tcPr>
          <w:p w14:paraId="6576EB62" w14:textId="78AD4D0F" w:rsidR="00567207" w:rsidRDefault="00567207" w:rsidP="00F97FC3"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</w:t>
            </w:r>
            <w:r w:rsidRPr="00C71FA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diomics feature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4E7F90">
              <w:rPr>
                <w:rFonts w:ascii="Times New Roman" w:hAnsi="Times New Roman" w:cs="Times New Roman"/>
                <w:b/>
                <w:kern w:val="0"/>
                <w:sz w:val="24"/>
              </w:rPr>
              <w:t>classes</w:t>
            </w:r>
          </w:p>
        </w:tc>
        <w:tc>
          <w:tcPr>
            <w:tcW w:w="5245" w:type="dxa"/>
          </w:tcPr>
          <w:p w14:paraId="486FC822" w14:textId="2FFAA9C9" w:rsidR="00567207" w:rsidRDefault="00567207" w:rsidP="00F97FC3"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</w:t>
            </w:r>
            <w:r w:rsidRPr="00C71FA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diomics features</w:t>
            </w:r>
          </w:p>
        </w:tc>
      </w:tr>
      <w:tr w:rsidR="00567207" w14:paraId="26359F61" w14:textId="035DA057" w:rsidTr="00567207">
        <w:tc>
          <w:tcPr>
            <w:tcW w:w="3114" w:type="dxa"/>
          </w:tcPr>
          <w:p w14:paraId="2EFC89A8" w14:textId="30C01E3F" w:rsidR="00567207" w:rsidRPr="00567207" w:rsidRDefault="00567207" w:rsidP="00A1713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kern w:val="0"/>
                <w:sz w:val="22"/>
                <w:szCs w:val="21"/>
              </w:rPr>
              <w:t>First-order (n=7)</w:t>
            </w:r>
          </w:p>
        </w:tc>
        <w:tc>
          <w:tcPr>
            <w:tcW w:w="5245" w:type="dxa"/>
          </w:tcPr>
          <w:p w14:paraId="027BAC6C" w14:textId="77777777" w:rsidR="00567207" w:rsidRPr="00567207" w:rsidRDefault="00567207" w:rsidP="006F592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gradient_firstorder_Maximum</w:t>
            </w:r>
            <w:proofErr w:type="spellEnd"/>
          </w:p>
          <w:p w14:paraId="30D28650" w14:textId="77777777" w:rsidR="00567207" w:rsidRPr="00567207" w:rsidRDefault="00567207" w:rsidP="006F592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gradient_firstorder_Range</w:t>
            </w:r>
            <w:proofErr w:type="spellEnd"/>
          </w:p>
          <w:p w14:paraId="3ABFFFE9" w14:textId="77777777" w:rsidR="00567207" w:rsidRPr="00567207" w:rsidRDefault="00567207" w:rsidP="006F592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lbp.2D_firstorder_InterquartileRange</w:t>
            </w:r>
          </w:p>
          <w:p w14:paraId="62D21121" w14:textId="77777777" w:rsidR="00567207" w:rsidRPr="00567207" w:rsidRDefault="00567207" w:rsidP="006F592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lbp.2D_firstorder_Variance</w:t>
            </w:r>
          </w:p>
          <w:p w14:paraId="283FFE93" w14:textId="77777777" w:rsidR="00567207" w:rsidRPr="00567207" w:rsidRDefault="00567207" w:rsidP="006F592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logarithm_firstorder_Maximum</w:t>
            </w:r>
            <w:proofErr w:type="spellEnd"/>
          </w:p>
          <w:p w14:paraId="02D6D63F" w14:textId="77777777" w:rsidR="00567207" w:rsidRPr="00567207" w:rsidRDefault="00567207" w:rsidP="006F592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wavelet.H_firstorder_Entropy</w:t>
            </w:r>
            <w:proofErr w:type="spellEnd"/>
          </w:p>
          <w:p w14:paraId="39DCD0DE" w14:textId="06E5D494" w:rsidR="00567207" w:rsidRPr="00567207" w:rsidRDefault="00567207" w:rsidP="006F592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wavelet.H_firstorder_Skewness</w:t>
            </w:r>
            <w:proofErr w:type="spellEnd"/>
          </w:p>
        </w:tc>
      </w:tr>
      <w:tr w:rsidR="00567207" w14:paraId="378246EA" w14:textId="6745B561" w:rsidTr="00567207">
        <w:tc>
          <w:tcPr>
            <w:tcW w:w="3114" w:type="dxa"/>
          </w:tcPr>
          <w:p w14:paraId="72301823" w14:textId="44407927" w:rsidR="00567207" w:rsidRPr="00567207" w:rsidRDefault="00567207" w:rsidP="00A1713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kern w:val="0"/>
                <w:sz w:val="22"/>
                <w:szCs w:val="21"/>
              </w:rPr>
              <w:t>GLCM (n=6)</w:t>
            </w:r>
          </w:p>
        </w:tc>
        <w:tc>
          <w:tcPr>
            <w:tcW w:w="5245" w:type="dxa"/>
          </w:tcPr>
          <w:p w14:paraId="3B3D5F3C" w14:textId="77777777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exponential_glcm_Correlation</w:t>
            </w:r>
            <w:proofErr w:type="spellEnd"/>
          </w:p>
          <w:p w14:paraId="6EB30DE8" w14:textId="77777777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exponential_glcm_Imc1</w:t>
            </w:r>
          </w:p>
          <w:p w14:paraId="4C0E4EB2" w14:textId="77777777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gradient_glcm_Correlation</w:t>
            </w:r>
            <w:proofErr w:type="spellEnd"/>
          </w:p>
          <w:p w14:paraId="6964E6BA" w14:textId="77777777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square_glcm_Idmn</w:t>
            </w:r>
            <w:proofErr w:type="spellEnd"/>
          </w:p>
          <w:p w14:paraId="5EF44C6E" w14:textId="77777777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square_glcm_Idn</w:t>
            </w:r>
            <w:proofErr w:type="spellEnd"/>
          </w:p>
          <w:p w14:paraId="784C372E" w14:textId="5D24F026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square_glcm_MaximumProbability</w:t>
            </w:r>
            <w:proofErr w:type="spellEnd"/>
          </w:p>
        </w:tc>
      </w:tr>
      <w:tr w:rsidR="00567207" w14:paraId="4B3148EC" w14:textId="1EEDE3F6" w:rsidTr="00567207">
        <w:tc>
          <w:tcPr>
            <w:tcW w:w="3114" w:type="dxa"/>
          </w:tcPr>
          <w:p w14:paraId="1BE75447" w14:textId="32AC996C" w:rsidR="00567207" w:rsidRPr="00567207" w:rsidRDefault="00567207" w:rsidP="00A1713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kern w:val="0"/>
                <w:sz w:val="22"/>
                <w:szCs w:val="21"/>
              </w:rPr>
              <w:t>GLRLM (n=5)</w:t>
            </w:r>
          </w:p>
        </w:tc>
        <w:tc>
          <w:tcPr>
            <w:tcW w:w="5245" w:type="dxa"/>
          </w:tcPr>
          <w:p w14:paraId="4F178FD0" w14:textId="77777777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exponential_glrlm_RunLengthNonUniformityNormalized</w:t>
            </w:r>
            <w:proofErr w:type="spellEnd"/>
          </w:p>
          <w:p w14:paraId="335E4149" w14:textId="77777777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exponential_glrlm_ShortRunLowGrayLevelEmphasis</w:t>
            </w:r>
            <w:proofErr w:type="spellEnd"/>
          </w:p>
          <w:p w14:paraId="6316932A" w14:textId="77777777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lbp.2D_glrlm_RunLengthNonUniformity</w:t>
            </w:r>
          </w:p>
          <w:p w14:paraId="7418AD36" w14:textId="77777777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lbp.2D_glrlm_ShortRunEmphasis</w:t>
            </w:r>
          </w:p>
          <w:p w14:paraId="274F1EC6" w14:textId="71B9F397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lbp.2D_glrlm_ShortRunLowGrayLevelEmphasis</w:t>
            </w:r>
          </w:p>
        </w:tc>
      </w:tr>
      <w:tr w:rsidR="00567207" w14:paraId="53E8A09B" w14:textId="215C5392" w:rsidTr="00567207">
        <w:tc>
          <w:tcPr>
            <w:tcW w:w="3114" w:type="dxa"/>
          </w:tcPr>
          <w:p w14:paraId="3CC76378" w14:textId="003D9C35" w:rsidR="00567207" w:rsidRPr="00567207" w:rsidRDefault="00567207" w:rsidP="00A1713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kern w:val="0"/>
                <w:sz w:val="22"/>
                <w:szCs w:val="21"/>
              </w:rPr>
              <w:t>GLSZM (n=5)</w:t>
            </w:r>
          </w:p>
        </w:tc>
        <w:tc>
          <w:tcPr>
            <w:tcW w:w="5245" w:type="dxa"/>
          </w:tcPr>
          <w:p w14:paraId="3C2BFDB2" w14:textId="77777777" w:rsidR="00567207" w:rsidRPr="00567207" w:rsidRDefault="00567207" w:rsidP="00A1713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exponential_glszm_SmallAreaLowGrayLevelEmphasis</w:t>
            </w:r>
            <w:proofErr w:type="spellEnd"/>
          </w:p>
          <w:p w14:paraId="1C2EF1D4" w14:textId="77777777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lbp.2D_glszm_SizeZoneNonUniformity</w:t>
            </w:r>
          </w:p>
          <w:p w14:paraId="50001A2C" w14:textId="77777777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lbp.2D_glszm_SmallAreaEmphasis</w:t>
            </w:r>
          </w:p>
          <w:p w14:paraId="2EF8E0C1" w14:textId="77777777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lbp.2D_glszm_SmallAreaHighGrayLevelEmphasis</w:t>
            </w:r>
          </w:p>
          <w:p w14:paraId="6DFEC002" w14:textId="1CD30CA1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lbp.2D_glszm_SmallAreaLowGrayLevelEmphasis</w:t>
            </w:r>
          </w:p>
        </w:tc>
      </w:tr>
      <w:tr w:rsidR="00567207" w14:paraId="09CEFB3C" w14:textId="611900DD" w:rsidTr="00567207">
        <w:trPr>
          <w:trHeight w:val="53"/>
        </w:trPr>
        <w:tc>
          <w:tcPr>
            <w:tcW w:w="3114" w:type="dxa"/>
          </w:tcPr>
          <w:p w14:paraId="1E663C04" w14:textId="792B382F" w:rsidR="00567207" w:rsidRPr="00567207" w:rsidRDefault="00567207" w:rsidP="00A1713B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67207">
              <w:rPr>
                <w:rFonts w:ascii="Times New Roman" w:hAnsi="Times New Roman" w:cs="Times New Roman"/>
                <w:kern w:val="0"/>
                <w:sz w:val="22"/>
                <w:szCs w:val="21"/>
              </w:rPr>
              <w:t>NGTDM (n=2)</w:t>
            </w:r>
          </w:p>
        </w:tc>
        <w:tc>
          <w:tcPr>
            <w:tcW w:w="5245" w:type="dxa"/>
          </w:tcPr>
          <w:p w14:paraId="4588F185" w14:textId="77777777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exponential_ngtdm_Strength</w:t>
            </w:r>
            <w:proofErr w:type="spellEnd"/>
          </w:p>
          <w:p w14:paraId="17430D1B" w14:textId="4A081B36" w:rsidR="00567207" w:rsidRPr="00567207" w:rsidRDefault="00567207" w:rsidP="00703CED">
            <w:pPr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567207">
              <w:rPr>
                <w:rFonts w:ascii="Times New Roman" w:hAnsi="Times New Roman" w:cs="Times New Roman"/>
                <w:sz w:val="22"/>
                <w:szCs w:val="21"/>
              </w:rPr>
              <w:t>gradient_ngtdm_Busyness</w:t>
            </w:r>
            <w:proofErr w:type="spellEnd"/>
          </w:p>
        </w:tc>
      </w:tr>
    </w:tbl>
    <w:p w14:paraId="1BC7E7AA" w14:textId="608080BA" w:rsidR="00594C3C" w:rsidRDefault="00CD0BBB">
      <w:pPr>
        <w:rPr>
          <w:rFonts w:ascii="Times New Roman" w:hAnsi="Times New Roman" w:cs="Times New Roman"/>
          <w:kern w:val="0"/>
        </w:rPr>
      </w:pPr>
      <w:r w:rsidRPr="00263C38">
        <w:rPr>
          <w:rFonts w:ascii="Times New Roman" w:hAnsi="Times New Roman" w:cs="Times New Roman"/>
          <w:kern w:val="0"/>
        </w:rPr>
        <w:t xml:space="preserve">GLCM, gray-level co-occurrence matrix, GLSZM, gray-level size zone matrix, GLRLM, gray-level </w:t>
      </w:r>
      <w:r w:rsidRPr="00263C38">
        <w:rPr>
          <w:rFonts w:ascii="Times New Roman" w:hAnsi="Times New Roman" w:cs="Times New Roman"/>
          <w:kern w:val="0"/>
        </w:rPr>
        <w:lastRenderedPageBreak/>
        <w:t>run length matrix, NGTDM, neighboring gray tone difference matrix.</w:t>
      </w:r>
    </w:p>
    <w:p w14:paraId="3CD7513D" w14:textId="2B5459B1" w:rsidR="00263C38" w:rsidRDefault="00263C38">
      <w:pPr>
        <w:rPr>
          <w:sz w:val="18"/>
        </w:rPr>
      </w:pPr>
    </w:p>
    <w:p w14:paraId="5E01AE8B" w14:textId="3F3BB34D" w:rsidR="00263C38" w:rsidRDefault="00263C38">
      <w:pPr>
        <w:rPr>
          <w:sz w:val="18"/>
        </w:rPr>
      </w:pPr>
    </w:p>
    <w:sectPr w:rsidR="00263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EBD60" w14:textId="77777777" w:rsidR="00C84865" w:rsidRDefault="00C84865" w:rsidP="00FF712F">
      <w:r>
        <w:separator/>
      </w:r>
    </w:p>
  </w:endnote>
  <w:endnote w:type="continuationSeparator" w:id="0">
    <w:p w14:paraId="12DD7454" w14:textId="77777777" w:rsidR="00C84865" w:rsidRDefault="00C84865" w:rsidP="00FF7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TimesNewRomanPS-ItalicMT">
    <w:altName w:val="微软雅黑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C45C9C" w14:textId="77777777" w:rsidR="00C84865" w:rsidRDefault="00C84865" w:rsidP="00FF712F">
      <w:r>
        <w:separator/>
      </w:r>
    </w:p>
  </w:footnote>
  <w:footnote w:type="continuationSeparator" w:id="0">
    <w:p w14:paraId="2C2F789D" w14:textId="77777777" w:rsidR="00C84865" w:rsidRDefault="00C84865" w:rsidP="00FF7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1MTc0MwUBA2MLJR2l4NTi4sz8PJACk1oA09dwhiwAAAA="/>
  </w:docVars>
  <w:rsids>
    <w:rsidRoot w:val="000E63E3"/>
    <w:rsid w:val="0001774D"/>
    <w:rsid w:val="00023738"/>
    <w:rsid w:val="00032ED4"/>
    <w:rsid w:val="00033DA4"/>
    <w:rsid w:val="00053003"/>
    <w:rsid w:val="00096646"/>
    <w:rsid w:val="000A1F2A"/>
    <w:rsid w:val="000D46B4"/>
    <w:rsid w:val="000E03FD"/>
    <w:rsid w:val="000E63E3"/>
    <w:rsid w:val="000F2895"/>
    <w:rsid w:val="00113274"/>
    <w:rsid w:val="00114DDC"/>
    <w:rsid w:val="00187EFF"/>
    <w:rsid w:val="001910F9"/>
    <w:rsid w:val="001B744D"/>
    <w:rsid w:val="001D4AE5"/>
    <w:rsid w:val="001F3BB0"/>
    <w:rsid w:val="001F618B"/>
    <w:rsid w:val="002170A0"/>
    <w:rsid w:val="00236E53"/>
    <w:rsid w:val="00263C38"/>
    <w:rsid w:val="0027085C"/>
    <w:rsid w:val="00273E1F"/>
    <w:rsid w:val="00285357"/>
    <w:rsid w:val="002C19F2"/>
    <w:rsid w:val="002C6AF5"/>
    <w:rsid w:val="00352128"/>
    <w:rsid w:val="00405973"/>
    <w:rsid w:val="00466129"/>
    <w:rsid w:val="004955C7"/>
    <w:rsid w:val="004A306F"/>
    <w:rsid w:val="004C1F18"/>
    <w:rsid w:val="004E7F90"/>
    <w:rsid w:val="00514C69"/>
    <w:rsid w:val="00526251"/>
    <w:rsid w:val="00552972"/>
    <w:rsid w:val="00552CB5"/>
    <w:rsid w:val="00567207"/>
    <w:rsid w:val="00634A6E"/>
    <w:rsid w:val="00685D52"/>
    <w:rsid w:val="006F592B"/>
    <w:rsid w:val="00703CED"/>
    <w:rsid w:val="007C3FE0"/>
    <w:rsid w:val="008443B2"/>
    <w:rsid w:val="00854DE2"/>
    <w:rsid w:val="008841F3"/>
    <w:rsid w:val="00884277"/>
    <w:rsid w:val="00906C5F"/>
    <w:rsid w:val="00941812"/>
    <w:rsid w:val="0095295C"/>
    <w:rsid w:val="009C1652"/>
    <w:rsid w:val="00A05F63"/>
    <w:rsid w:val="00A1713B"/>
    <w:rsid w:val="00A762B5"/>
    <w:rsid w:val="00AB1882"/>
    <w:rsid w:val="00B10D2B"/>
    <w:rsid w:val="00B30E12"/>
    <w:rsid w:val="00B45DC5"/>
    <w:rsid w:val="00B62D11"/>
    <w:rsid w:val="00B81664"/>
    <w:rsid w:val="00BD51D5"/>
    <w:rsid w:val="00BD530F"/>
    <w:rsid w:val="00BE6746"/>
    <w:rsid w:val="00C44AEF"/>
    <w:rsid w:val="00C453F5"/>
    <w:rsid w:val="00C50DFD"/>
    <w:rsid w:val="00C71FA1"/>
    <w:rsid w:val="00C84865"/>
    <w:rsid w:val="00C9747C"/>
    <w:rsid w:val="00CD0BBB"/>
    <w:rsid w:val="00CE7C76"/>
    <w:rsid w:val="00D16650"/>
    <w:rsid w:val="00D5789D"/>
    <w:rsid w:val="00D726C0"/>
    <w:rsid w:val="00D8072B"/>
    <w:rsid w:val="00DD7584"/>
    <w:rsid w:val="00DD7B66"/>
    <w:rsid w:val="00E42A24"/>
    <w:rsid w:val="00E66E9C"/>
    <w:rsid w:val="00E972F3"/>
    <w:rsid w:val="00F04753"/>
    <w:rsid w:val="00F97FC3"/>
    <w:rsid w:val="00FC4F54"/>
    <w:rsid w:val="00FF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C8B13"/>
  <w15:chartTrackingRefBased/>
  <w15:docId w15:val="{B18BD404-8F64-4848-BF6E-12B08A385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70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1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12F"/>
    <w:rPr>
      <w:sz w:val="18"/>
      <w:szCs w:val="18"/>
    </w:rPr>
  </w:style>
  <w:style w:type="table" w:styleId="a7">
    <w:name w:val="Table Grid"/>
    <w:basedOn w:val="a1"/>
    <w:uiPriority w:val="39"/>
    <w:rsid w:val="00217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2</TotalTime>
  <Pages>5</Pages>
  <Words>784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233</cp:revision>
  <dcterms:created xsi:type="dcterms:W3CDTF">2024-01-12T15:32:00Z</dcterms:created>
  <dcterms:modified xsi:type="dcterms:W3CDTF">2024-01-28T02:56:00Z</dcterms:modified>
</cp:coreProperties>
</file>